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0780F" w14:textId="4F47C6AB" w:rsidR="00713852" w:rsidRPr="003A2513" w:rsidRDefault="00F41EEA" w:rsidP="003A251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2513"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6653FF" w:rsidRPr="003A251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3A25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A2513" w:rsidRPr="003A251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13852" w:rsidRPr="003A2513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624ABEA5" w14:textId="05CA9771" w:rsidR="006653FF" w:rsidRPr="00965779" w:rsidRDefault="006653FF" w:rsidP="006653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75C0F" w14:textId="0248A8EE" w:rsidR="004832F6" w:rsidRPr="00721432" w:rsidRDefault="004832F6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Database: Web of Science</w:t>
      </w:r>
    </w:p>
    <w:p w14:paraId="385ED1E6" w14:textId="2A60F5DB" w:rsidR="004832F6" w:rsidRPr="00721432" w:rsidRDefault="004832F6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a: 26May2025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580"/>
        <w:gridCol w:w="6140"/>
        <w:gridCol w:w="1400"/>
      </w:tblGrid>
      <w:tr w:rsidR="00BF1BE7" w:rsidRPr="00BF1BE7" w14:paraId="2BB0270F" w14:textId="77777777" w:rsidTr="00BF1BE7">
        <w:trPr>
          <w:trHeight w:val="25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2A4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26F0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EC20B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BF1BE7" w:rsidRPr="00BF1BE7" w14:paraId="12B13475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39BA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CE4EC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framework*)) OR AB=(framework*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B17A6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928</w:t>
            </w:r>
          </w:p>
        </w:tc>
      </w:tr>
      <w:tr w:rsidR="00BF1BE7" w:rsidRPr="00BF1BE7" w14:paraId="0F55AF8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3629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C88B9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checklist*)) OR AB=(checklist*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9F679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95</w:t>
            </w:r>
          </w:p>
        </w:tc>
      </w:tr>
      <w:tr w:rsidR="00BF1BE7" w:rsidRPr="00BF1BE7" w14:paraId="3BDF333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6CD6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B40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guideline*)) OR AB=(guideline*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7D45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9507</w:t>
            </w:r>
          </w:p>
        </w:tc>
      </w:tr>
      <w:tr w:rsidR="00BF1BE7" w:rsidRPr="00BF1BE7" w14:paraId="2769294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5D6F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B666F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model*)) OR AB=(model*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9893C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89580</w:t>
            </w:r>
          </w:p>
        </w:tc>
      </w:tr>
      <w:tr w:rsidR="00BF1BE7" w:rsidRPr="00BF1BE7" w14:paraId="5897953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84CE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0778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criteria)) OR AB=(criteria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67363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9199</w:t>
            </w:r>
          </w:p>
        </w:tc>
      </w:tr>
      <w:tr w:rsidR="00BF1BE7" w:rsidRPr="00BF1BE7" w14:paraId="0E4947A2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A338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66A5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taxonomy)) OR AB=(taxonomy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99908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217</w:t>
            </w:r>
          </w:p>
        </w:tc>
      </w:tr>
      <w:tr w:rsidR="00BF1BE7" w:rsidRPr="00BF1BE7" w14:paraId="6504D370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D01E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35E69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#1 OR #2 OR #3 OR #4 OR #5 OR #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B101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24531</w:t>
            </w:r>
          </w:p>
        </w:tc>
      </w:tr>
      <w:tr w:rsidR="00BF1BE7" w:rsidRPr="00BF1BE7" w14:paraId="53078E3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596A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E2F64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formation gathering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formation gathering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0FA3B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9</w:t>
            </w:r>
          </w:p>
        </w:tc>
      </w:tr>
      <w:tr w:rsidR="00BF1BE7" w:rsidRPr="00BF1BE7" w14:paraId="3912122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80123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80932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formation capture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formation capture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9A072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2</w:t>
            </w:r>
          </w:p>
        </w:tc>
      </w:tr>
      <w:tr w:rsidR="00BF1BE7" w:rsidRPr="00BF1BE7" w14:paraId="21AC603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3778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CB86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formation collection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formation collection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A4D8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4</w:t>
            </w:r>
          </w:p>
        </w:tc>
      </w:tr>
      <w:tr w:rsidR="00BF1BE7" w:rsidRPr="00BF1BE7" w14:paraId="1B60C914" w14:textId="77777777" w:rsidTr="00135930">
        <w:trPr>
          <w:trHeight w:val="32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54A0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25EA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formation acquisition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formation acquisition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544E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13</w:t>
            </w:r>
          </w:p>
        </w:tc>
      </w:tr>
      <w:tr w:rsidR="00BF1BE7" w:rsidRPr="00BF1BE7" w14:paraId="03101D1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CD78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ED603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ata gathering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ata gathering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900B5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79</w:t>
            </w:r>
          </w:p>
        </w:tc>
      </w:tr>
      <w:tr w:rsidR="00BF1BE7" w:rsidRPr="00BF1BE7" w14:paraId="0BA5DE6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BBFA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D228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ata capture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ata capture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1F16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48</w:t>
            </w:r>
          </w:p>
        </w:tc>
      </w:tr>
      <w:tr w:rsidR="00BF1BE7" w:rsidRPr="00BF1BE7" w14:paraId="36A1AFD1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19F75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5F326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ata collection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ata collection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1C9C3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54</w:t>
            </w:r>
          </w:p>
        </w:tc>
      </w:tr>
      <w:tr w:rsidR="00BF1BE7" w:rsidRPr="00BF1BE7" w14:paraId="79B3CB5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A37D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A6E5F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ata acquisition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ata acquisition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D078B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657</w:t>
            </w:r>
          </w:p>
        </w:tc>
      </w:tr>
      <w:tr w:rsidR="00BF1BE7" w:rsidRPr="00BF1BE7" w14:paraId="5F316AA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822F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C7FEF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#8 OR #9 OR #10 OR #11 OR #12 OR #13 OR #14 OR #1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8E3FC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244</w:t>
            </w:r>
          </w:p>
        </w:tc>
      </w:tr>
      <w:tr w:rsidR="00BF1BE7" w:rsidRPr="00BF1BE7" w14:paraId="1DD4597F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6BF2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7CCB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igital system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igital system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5BCA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48</w:t>
            </w:r>
          </w:p>
        </w:tc>
      </w:tr>
      <w:tr w:rsidR="00BF1BE7" w:rsidRPr="00BF1BE7" w14:paraId="73BD23D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2165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00BB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igital tool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igital tool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F28C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9</w:t>
            </w:r>
          </w:p>
        </w:tc>
      </w:tr>
      <w:tr w:rsidR="00BF1BE7" w:rsidRPr="00BF1BE7" w14:paraId="63F6DC2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5076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5F8D9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igital device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igital device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8BC9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86</w:t>
            </w:r>
          </w:p>
        </w:tc>
      </w:tr>
      <w:tr w:rsidR="00BF1BE7" w:rsidRPr="00BF1BE7" w14:paraId="4345EB10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4121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44AD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igital technolog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igital technolog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8926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09</w:t>
            </w:r>
          </w:p>
        </w:tc>
      </w:tr>
      <w:tr w:rsidR="00BF1BE7" w:rsidRPr="00BF1BE7" w14:paraId="1E98271D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96A2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AAC2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igital health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digital health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EC26C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78</w:t>
            </w:r>
          </w:p>
        </w:tc>
      </w:tr>
      <w:tr w:rsidR="00BF1BE7" w:rsidRPr="00BF1BE7" w14:paraId="490F8D9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4B51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533CB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mobile health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mobile health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4D0D9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</w:tr>
      <w:tr w:rsidR="00BF1BE7" w:rsidRPr="00BF1BE7" w14:paraId="74BE8BAE" w14:textId="77777777" w:rsidTr="00BF1BE7">
        <w:trPr>
          <w:trHeight w:val="5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86A24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CCEA6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health information technolog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ealth information technolog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A417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9</w:t>
            </w:r>
          </w:p>
        </w:tc>
      </w:tr>
      <w:tr w:rsidR="00BF1BE7" w:rsidRPr="00BF1BE7" w14:paraId="253C5190" w14:textId="77777777" w:rsidTr="00BF1BE7">
        <w:trPr>
          <w:trHeight w:val="5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1926A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ABE4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TI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health information system*")) OR AB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(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ealth information system*"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1A3F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54</w:t>
            </w:r>
          </w:p>
        </w:tc>
      </w:tr>
      <w:tr w:rsidR="00BF1BE7" w:rsidRPr="00BF1BE7" w14:paraId="5154A641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CD71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3308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tele-health)) OR AB=(tele-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8B78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9</w:t>
            </w:r>
          </w:p>
        </w:tc>
      </w:tr>
      <w:tr w:rsidR="00BF1BE7" w:rsidRPr="00BF1BE7" w14:paraId="565393A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F603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CA83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telehealth)) OR AB=(tele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0EC2C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45</w:t>
            </w:r>
          </w:p>
        </w:tc>
      </w:tr>
      <w:tr w:rsidR="00BF1BE7" w:rsidRPr="00BF1BE7" w14:paraId="62E0422D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51F3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35CC0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e-health)) OR AB=(e-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E08F2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50</w:t>
            </w:r>
          </w:p>
        </w:tc>
      </w:tr>
      <w:tr w:rsidR="00BF1BE7" w:rsidRPr="00BF1BE7" w14:paraId="66A92BA0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99FB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AFFA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ehealth)) OR AB=(e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EC93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3</w:t>
            </w:r>
          </w:p>
        </w:tc>
      </w:tr>
      <w:tr w:rsidR="00BF1BE7" w:rsidRPr="00BF1BE7" w14:paraId="3D9A5257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7644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4B9B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m-health)) OR AB=(m-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855EF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7</w:t>
            </w:r>
          </w:p>
        </w:tc>
      </w:tr>
      <w:tr w:rsidR="00BF1BE7" w:rsidRPr="00BF1BE7" w14:paraId="430E1A92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ABDE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F62C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I=(mhealth)) OR AB=(mhealth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6E35A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46</w:t>
            </w:r>
          </w:p>
        </w:tc>
      </w:tr>
      <w:tr w:rsidR="00BF1BE7" w:rsidRPr="00BF1BE7" w14:paraId="5B80B69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1C19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8A26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(TI=(e-clinical)) or AB=(e-clinical)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A3F0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5</w:t>
            </w:r>
          </w:p>
        </w:tc>
      </w:tr>
      <w:tr w:rsidR="00BF1BE7" w:rsidRPr="00BF1BE7" w14:paraId="3311BBD5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906BB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B4324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(TI=(eclinical)) or AB=(eclinical)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917C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F1BE7" w:rsidRPr="00BF1BE7" w14:paraId="32BD519E" w14:textId="77777777" w:rsidTr="00BF1BE7">
        <w:trPr>
          <w:trHeight w:val="6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96FF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08C7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#17 OR #18 OR #19 OR #20 OR #21 OR #22 OR #23 OR #24 OR #25 OR #26 OR #27 OR #28 OR #29 OR #30 OR #31 OR #3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913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005</w:t>
            </w:r>
          </w:p>
        </w:tc>
      </w:tr>
      <w:tr w:rsidR="00BF1BE7" w:rsidRPr="00BF1BE7" w14:paraId="3D1E6E65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DEA9" w14:textId="77777777" w:rsidR="00BF1BE7" w:rsidRPr="00BF1BE7" w:rsidRDefault="00BF1BE7" w:rsidP="00BF1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9ABF1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#7 AND #16 AND #3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A1394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0</w:t>
            </w:r>
          </w:p>
        </w:tc>
      </w:tr>
    </w:tbl>
    <w:p w14:paraId="14241D1C" w14:textId="77777777" w:rsidR="004832F6" w:rsidRPr="00721432" w:rsidRDefault="004832F6">
      <w:pPr>
        <w:rPr>
          <w:rFonts w:ascii="Times New Roman" w:hAnsi="Times New Roman" w:cs="Times New Roman"/>
          <w:sz w:val="20"/>
          <w:szCs w:val="20"/>
        </w:rPr>
      </w:pPr>
    </w:p>
    <w:p w14:paraId="0E9A8D06" w14:textId="77777777" w:rsidR="004832F6" w:rsidRPr="00721432" w:rsidRDefault="004832F6">
      <w:pPr>
        <w:rPr>
          <w:rFonts w:ascii="Times New Roman" w:hAnsi="Times New Roman" w:cs="Times New Roman"/>
          <w:sz w:val="20"/>
          <w:szCs w:val="20"/>
        </w:rPr>
      </w:pPr>
    </w:p>
    <w:p w14:paraId="3943DCEF" w14:textId="77777777" w:rsidR="004832F6" w:rsidRDefault="004832F6">
      <w:pPr>
        <w:rPr>
          <w:rFonts w:ascii="Times New Roman" w:hAnsi="Times New Roman" w:cs="Times New Roman"/>
          <w:sz w:val="20"/>
          <w:szCs w:val="20"/>
        </w:rPr>
      </w:pPr>
    </w:p>
    <w:p w14:paraId="0DCFECCA" w14:textId="77777777" w:rsidR="003A2513" w:rsidRPr="00721432" w:rsidRDefault="003A2513">
      <w:pPr>
        <w:rPr>
          <w:rFonts w:ascii="Times New Roman" w:hAnsi="Times New Roman" w:cs="Times New Roman"/>
          <w:sz w:val="20"/>
          <w:szCs w:val="20"/>
        </w:rPr>
      </w:pPr>
    </w:p>
    <w:p w14:paraId="41BEAB5B" w14:textId="77777777" w:rsidR="00C20121" w:rsidRPr="00721432" w:rsidRDefault="00C20121">
      <w:pPr>
        <w:rPr>
          <w:rFonts w:ascii="Times New Roman" w:hAnsi="Times New Roman" w:cs="Times New Roman"/>
          <w:sz w:val="20"/>
          <w:szCs w:val="20"/>
        </w:rPr>
      </w:pPr>
    </w:p>
    <w:p w14:paraId="1F7EA4DF" w14:textId="1570DDA9" w:rsidR="006653FF" w:rsidRPr="00721432" w:rsidRDefault="006653FF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lastRenderedPageBreak/>
        <w:t xml:space="preserve">Database:  EBSCOhost CINAHL Plus with Full Text </w:t>
      </w:r>
    </w:p>
    <w:p w14:paraId="2A0C9562" w14:textId="4709454A" w:rsidR="006653FF" w:rsidRPr="00721432" w:rsidRDefault="006653FF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580"/>
        <w:gridCol w:w="6140"/>
        <w:gridCol w:w="1400"/>
      </w:tblGrid>
      <w:tr w:rsidR="00BF1BE7" w:rsidRPr="00BF1BE7" w14:paraId="54967E46" w14:textId="77777777" w:rsidTr="00BF1BE7">
        <w:trPr>
          <w:trHeight w:val="26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6612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AAA2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F79F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Results</w:t>
            </w:r>
          </w:p>
        </w:tc>
      </w:tr>
      <w:tr w:rsidR="00BF1BE7" w:rsidRPr="00BF1BE7" w14:paraId="089C83DA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72E3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34548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1 AND S32 AND S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9AF45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32</w:t>
            </w:r>
          </w:p>
        </w:tc>
      </w:tr>
      <w:tr w:rsidR="00BF1BE7" w:rsidRPr="00BF1BE7" w14:paraId="3BB83EED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F84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434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5 OR S26 OR S27 OR S28 OR S29 OR S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3E72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170,005</w:t>
            </w:r>
          </w:p>
        </w:tc>
      </w:tr>
      <w:tr w:rsidR="00BF1BE7" w:rsidRPr="00BF1BE7" w14:paraId="06614FB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EF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CB2B2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7 OR S18 OR S19 OR S20 OR S21 OR S22 OR S23 OR S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3E2D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3,051</w:t>
            </w:r>
          </w:p>
        </w:tc>
      </w:tr>
      <w:tr w:rsidR="00BF1BE7" w:rsidRPr="00BF1BE7" w14:paraId="64E003CA" w14:textId="77777777" w:rsidTr="00BF1BE7">
        <w:trPr>
          <w:trHeight w:val="5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90A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870B3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 OR S2 OR S3 OR S4 OR S5 OR S6 OR S7 OR S8 OR S9 OR S10 OR S11 OR S12 OR S13 OR S14 OR S15 OR S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6636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0,569</w:t>
            </w:r>
          </w:p>
        </w:tc>
      </w:tr>
      <w:tr w:rsidR="00BF1BE7" w:rsidRPr="00BF1BE7" w14:paraId="297C734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3E0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DECE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axonom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7394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,221</w:t>
            </w:r>
          </w:p>
        </w:tc>
      </w:tr>
      <w:tr w:rsidR="00BF1BE7" w:rsidRPr="00BF1BE7" w14:paraId="16D59A44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03CC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7B04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crite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1CB0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43,404</w:t>
            </w:r>
          </w:p>
        </w:tc>
      </w:tr>
      <w:tr w:rsidR="00BF1BE7" w:rsidRPr="00BF1BE7" w14:paraId="6184933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DF5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03249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odel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A023A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04,804</w:t>
            </w:r>
          </w:p>
        </w:tc>
      </w:tr>
      <w:tr w:rsidR="00BF1BE7" w:rsidRPr="00BF1BE7" w14:paraId="0491FA35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4F6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0A7E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guideline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D6B95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95,666</w:t>
            </w:r>
          </w:p>
        </w:tc>
      </w:tr>
      <w:tr w:rsidR="00BF1BE7" w:rsidRPr="00BF1BE7" w14:paraId="35EBAC4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8796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9730F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checklist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3DB8E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0,592</w:t>
            </w:r>
          </w:p>
        </w:tc>
      </w:tr>
      <w:tr w:rsidR="00BF1BE7" w:rsidRPr="00BF1BE7" w14:paraId="55B676CA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D976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73D2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framework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2244C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24,674</w:t>
            </w:r>
          </w:p>
        </w:tc>
      </w:tr>
      <w:tr w:rsidR="00BF1BE7" w:rsidRPr="00BF1BE7" w14:paraId="2986D63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F8093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4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8630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gathering"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06A22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46</w:t>
            </w:r>
          </w:p>
        </w:tc>
      </w:tr>
      <w:tr w:rsidR="00BF1BE7" w:rsidRPr="00BF1BE7" w14:paraId="7259754B" w14:textId="77777777" w:rsidTr="00BF1BE7">
        <w:trPr>
          <w:trHeight w:val="25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742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3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D579B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capture"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A7BB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2</w:t>
            </w:r>
          </w:p>
        </w:tc>
      </w:tr>
      <w:tr w:rsidR="00BF1BE7" w:rsidRPr="00BF1BE7" w14:paraId="5E95328A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BF9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C331A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collec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54F05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28</w:t>
            </w:r>
          </w:p>
        </w:tc>
      </w:tr>
      <w:tr w:rsidR="00BF1BE7" w:rsidRPr="00BF1BE7" w14:paraId="68D92EE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0B86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FA40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acquisi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F3B0F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27</w:t>
            </w:r>
          </w:p>
        </w:tc>
      </w:tr>
      <w:tr w:rsidR="00BF1BE7" w:rsidRPr="00BF1BE7" w14:paraId="416EB53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23B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C0E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gathering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9446D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164</w:t>
            </w:r>
          </w:p>
        </w:tc>
      </w:tr>
      <w:tr w:rsidR="00BF1BE7" w:rsidRPr="00BF1BE7" w14:paraId="099737A7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081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2905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capture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C8D4C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192</w:t>
            </w:r>
          </w:p>
        </w:tc>
      </w:tr>
      <w:tr w:rsidR="00BF1BE7" w:rsidRPr="00BF1BE7" w14:paraId="1FFFFF1D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EA9F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BD16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collec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6C763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8,460</w:t>
            </w:r>
          </w:p>
        </w:tc>
      </w:tr>
      <w:tr w:rsidR="00BF1BE7" w:rsidRPr="00BF1BE7" w14:paraId="455BCEE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ABA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1E33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acquisi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45F1D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526</w:t>
            </w:r>
          </w:p>
        </w:tc>
      </w:tr>
      <w:tr w:rsidR="00BF1BE7" w:rsidRPr="00BF1BE7" w14:paraId="39C0EC72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D28E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69CC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system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A9522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98</w:t>
            </w:r>
          </w:p>
        </w:tc>
      </w:tr>
      <w:tr w:rsidR="00BF1BE7" w:rsidRPr="00BF1BE7" w14:paraId="35A3735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A23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9DDE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tool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3F32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93</w:t>
            </w:r>
          </w:p>
        </w:tc>
      </w:tr>
      <w:tr w:rsidR="00BF1BE7" w:rsidRPr="00BF1BE7" w14:paraId="04C58D0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C7A1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59C8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device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C1BEE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70</w:t>
            </w:r>
          </w:p>
        </w:tc>
      </w:tr>
      <w:tr w:rsidR="00BF1BE7" w:rsidRPr="00BF1BE7" w14:paraId="0C94A75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0B2C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96E5E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technolog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E29C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685</w:t>
            </w:r>
          </w:p>
        </w:tc>
      </w:tr>
      <w:tr w:rsidR="00BF1BE7" w:rsidRPr="00BF1BE7" w14:paraId="30D3AA31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52A8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9D0FB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health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028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560</w:t>
            </w:r>
          </w:p>
        </w:tc>
      </w:tr>
      <w:tr w:rsidR="00BF1BE7" w:rsidRPr="00BF1BE7" w14:paraId="347D61C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DD7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0D28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mobile health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97D0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138</w:t>
            </w:r>
          </w:p>
        </w:tc>
      </w:tr>
      <w:tr w:rsidR="00BF1BE7" w:rsidRPr="00BF1BE7" w14:paraId="0057D4B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2E5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88978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health information technolog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9E58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413</w:t>
            </w:r>
          </w:p>
        </w:tc>
      </w:tr>
      <w:tr w:rsidR="00BF1BE7" w:rsidRPr="00BF1BE7" w14:paraId="3D9DAEAE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78A4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D0A8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health information system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D59E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283</w:t>
            </w:r>
          </w:p>
        </w:tc>
      </w:tr>
      <w:tr w:rsidR="00BF1BE7" w:rsidRPr="00BF1BE7" w14:paraId="21CF8042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2DE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548A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ele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0A53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54</w:t>
            </w:r>
          </w:p>
        </w:tc>
      </w:tr>
      <w:tr w:rsidR="00BF1BE7" w:rsidRPr="00BF1BE7" w14:paraId="7FA40252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23D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2D97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ele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DDAE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,587</w:t>
            </w:r>
          </w:p>
        </w:tc>
      </w:tr>
      <w:tr w:rsidR="00BF1BE7" w:rsidRPr="00BF1BE7" w14:paraId="12215A6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F04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83FAF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3F6C0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881</w:t>
            </w:r>
          </w:p>
        </w:tc>
      </w:tr>
      <w:tr w:rsidR="00BF1BE7" w:rsidRPr="00BF1BE7" w14:paraId="5B213B6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40D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E5266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FF6DB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192</w:t>
            </w:r>
          </w:p>
        </w:tc>
      </w:tr>
      <w:tr w:rsidR="00BF1BE7" w:rsidRPr="00BF1BE7" w14:paraId="556E8F2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DF8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BBC9E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3CB16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06</w:t>
            </w:r>
          </w:p>
        </w:tc>
      </w:tr>
      <w:tr w:rsidR="00BF1BE7" w:rsidRPr="00BF1BE7" w14:paraId="01A19C8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1FF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B3F51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DF7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009</w:t>
            </w:r>
          </w:p>
        </w:tc>
      </w:tr>
      <w:tr w:rsidR="00BF1BE7" w:rsidRPr="00BF1BE7" w14:paraId="2990E95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B3F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C060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-clinic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8FBEA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4</w:t>
            </w:r>
          </w:p>
        </w:tc>
      </w:tr>
      <w:tr w:rsidR="00BF1BE7" w:rsidRPr="00BF1BE7" w14:paraId="087518FF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EFE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26D66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clinic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BAEF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</w:t>
            </w:r>
          </w:p>
        </w:tc>
      </w:tr>
    </w:tbl>
    <w:p w14:paraId="5856910D" w14:textId="77777777" w:rsidR="006653FF" w:rsidRPr="00721432" w:rsidRDefault="006653FF">
      <w:pPr>
        <w:rPr>
          <w:rFonts w:ascii="Times New Roman" w:hAnsi="Times New Roman" w:cs="Times New Roman"/>
          <w:sz w:val="20"/>
          <w:szCs w:val="20"/>
        </w:rPr>
      </w:pPr>
    </w:p>
    <w:p w14:paraId="7C4F4551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47B86C7B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23AE91C3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48F3CD84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08209EDE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589FC9F1" w14:textId="77777777" w:rsidR="00C20121" w:rsidRDefault="00C20121">
      <w:pPr>
        <w:rPr>
          <w:rFonts w:ascii="Times New Roman" w:hAnsi="Times New Roman" w:cs="Times New Roman"/>
          <w:sz w:val="20"/>
          <w:szCs w:val="20"/>
        </w:rPr>
      </w:pPr>
    </w:p>
    <w:p w14:paraId="774B63C5" w14:textId="77777777" w:rsidR="002D68E5" w:rsidRPr="00721432" w:rsidRDefault="002D68E5">
      <w:pPr>
        <w:rPr>
          <w:rFonts w:ascii="Times New Roman" w:hAnsi="Times New Roman" w:cs="Times New Roman"/>
          <w:sz w:val="20"/>
          <w:szCs w:val="20"/>
        </w:rPr>
      </w:pPr>
    </w:p>
    <w:p w14:paraId="27357385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5EDD4AF6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65EC0D2A" w14:textId="46261650" w:rsidR="00BF1BE7" w:rsidRPr="00721432" w:rsidRDefault="00BF1BE7" w:rsidP="00BF1BE7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 xml:space="preserve">Database: EBSCOhost Medline </w:t>
      </w:r>
    </w:p>
    <w:p w14:paraId="2BC1EDE9" w14:textId="77777777" w:rsidR="00BF1BE7" w:rsidRPr="00721432" w:rsidRDefault="00BF1BE7" w:rsidP="00BF1BE7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580"/>
        <w:gridCol w:w="6140"/>
        <w:gridCol w:w="1400"/>
      </w:tblGrid>
      <w:tr w:rsidR="00BF1BE7" w:rsidRPr="00BF1BE7" w14:paraId="070C01E5" w14:textId="77777777" w:rsidTr="00BF1BE7">
        <w:trPr>
          <w:trHeight w:val="26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19CE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CFAD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021C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Results</w:t>
            </w:r>
          </w:p>
        </w:tc>
      </w:tr>
      <w:tr w:rsidR="00BF1BE7" w:rsidRPr="00BF1BE7" w14:paraId="14A431B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16FA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16369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1 AND S32 AND S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39D4C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113</w:t>
            </w:r>
          </w:p>
        </w:tc>
      </w:tr>
      <w:tr w:rsidR="00BF1BE7" w:rsidRPr="00BF1BE7" w14:paraId="550048B4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943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6240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5 OR S26 OR S27 OR S28 OR S29 OR S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20B65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,903,686</w:t>
            </w:r>
          </w:p>
        </w:tc>
      </w:tr>
      <w:tr w:rsidR="00BF1BE7" w:rsidRPr="00BF1BE7" w14:paraId="347AE92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2002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D8F9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7 OR S18 OR S19 OR S20 OR S21 OR S22 OR S23 OR S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9A9F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2,682</w:t>
            </w:r>
          </w:p>
        </w:tc>
      </w:tr>
      <w:tr w:rsidR="00BF1BE7" w:rsidRPr="00BF1BE7" w14:paraId="09743394" w14:textId="77777777" w:rsidTr="00BF1BE7">
        <w:trPr>
          <w:trHeight w:val="5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AD5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DDE3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 OR S2 OR S3 OR S4 OR S5 OR S6 OR S7 OR S8 OR S9 OR S10 OR S11 OR S12 OR S13 OR S14 OR S15 OR S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1DEF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1,340</w:t>
            </w:r>
          </w:p>
        </w:tc>
      </w:tr>
      <w:tr w:rsidR="00BF1BE7" w:rsidRPr="00BF1BE7" w14:paraId="0EAAA4A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79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145A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axonom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CAC9C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,224</w:t>
            </w:r>
          </w:p>
        </w:tc>
      </w:tr>
      <w:tr w:rsidR="00BF1BE7" w:rsidRPr="00BF1BE7" w14:paraId="4EDE465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E66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42AC5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crite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D9BAC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07,993</w:t>
            </w:r>
          </w:p>
        </w:tc>
      </w:tr>
      <w:tr w:rsidR="00BF1BE7" w:rsidRPr="00BF1BE7" w14:paraId="309BC370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92B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2037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odel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BAF02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,316,248</w:t>
            </w:r>
          </w:p>
        </w:tc>
      </w:tr>
      <w:tr w:rsidR="00BF1BE7" w:rsidRPr="00BF1BE7" w14:paraId="686F61C7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6D2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9B70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guideline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D062E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72,432</w:t>
            </w:r>
          </w:p>
        </w:tc>
      </w:tr>
      <w:tr w:rsidR="00BF1BE7" w:rsidRPr="00BF1BE7" w14:paraId="03695A2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7070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A57B6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checklist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CBCF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7,654</w:t>
            </w:r>
          </w:p>
        </w:tc>
      </w:tr>
      <w:tr w:rsidR="00BF1BE7" w:rsidRPr="00BF1BE7" w14:paraId="20E42F63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4FDA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5092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framework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ECEA4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02,290</w:t>
            </w:r>
          </w:p>
        </w:tc>
      </w:tr>
      <w:tr w:rsidR="00BF1BE7" w:rsidRPr="00BF1BE7" w14:paraId="249B6B81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A60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C05C2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gathering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CC0B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484</w:t>
            </w:r>
          </w:p>
        </w:tc>
      </w:tr>
      <w:tr w:rsidR="00BF1BE7" w:rsidRPr="00BF1BE7" w14:paraId="11873DC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8011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F99C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capture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BB5B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3</w:t>
            </w:r>
          </w:p>
        </w:tc>
      </w:tr>
      <w:tr w:rsidR="00BF1BE7" w:rsidRPr="00BF1BE7" w14:paraId="5986E3E7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A687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58CC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collec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D6339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26</w:t>
            </w:r>
          </w:p>
        </w:tc>
      </w:tr>
      <w:tr w:rsidR="00BF1BE7" w:rsidRPr="00BF1BE7" w14:paraId="0B762605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F4E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D0F8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information acquisi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A283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64</w:t>
            </w:r>
          </w:p>
        </w:tc>
      </w:tr>
      <w:tr w:rsidR="00BF1BE7" w:rsidRPr="00BF1BE7" w14:paraId="412C0504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455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79E4F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gathering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5085D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505</w:t>
            </w:r>
          </w:p>
        </w:tc>
      </w:tr>
      <w:tr w:rsidR="00BF1BE7" w:rsidRPr="00BF1BE7" w14:paraId="464F55A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4ED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E310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capture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03DD5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618</w:t>
            </w:r>
          </w:p>
        </w:tc>
      </w:tr>
      <w:tr w:rsidR="00BF1BE7" w:rsidRPr="00BF1BE7" w14:paraId="551EE6E4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DBF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24334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collec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EF1C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5,722</w:t>
            </w:r>
          </w:p>
        </w:tc>
      </w:tr>
      <w:tr w:rsidR="00BF1BE7" w:rsidRPr="00BF1BE7" w14:paraId="373C922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C931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F4BB0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ata acquisition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76F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9,132</w:t>
            </w:r>
          </w:p>
        </w:tc>
      </w:tr>
      <w:tr w:rsidR="00BF1BE7" w:rsidRPr="00BF1BE7" w14:paraId="229907F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E58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4E2C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system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0BCBE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296</w:t>
            </w:r>
          </w:p>
        </w:tc>
      </w:tr>
      <w:tr w:rsidR="00BF1BE7" w:rsidRPr="00BF1BE7" w14:paraId="349B6EF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3ACC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7450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tool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FDA0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937</w:t>
            </w:r>
          </w:p>
        </w:tc>
      </w:tr>
      <w:tr w:rsidR="00BF1BE7" w:rsidRPr="00BF1BE7" w14:paraId="44457F6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FDA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9CD10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device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0BEB0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488</w:t>
            </w:r>
          </w:p>
        </w:tc>
      </w:tr>
      <w:tr w:rsidR="00BF1BE7" w:rsidRPr="00BF1BE7" w14:paraId="6461352A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5944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85EC9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technolog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2284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,256</w:t>
            </w:r>
          </w:p>
        </w:tc>
      </w:tr>
      <w:tr w:rsidR="00BF1BE7" w:rsidRPr="00BF1BE7" w14:paraId="4D6D303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7D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7D362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digital health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30D2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,186</w:t>
            </w:r>
          </w:p>
        </w:tc>
      </w:tr>
      <w:tr w:rsidR="00BF1BE7" w:rsidRPr="00BF1BE7" w14:paraId="2BCE9C66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FA90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3BBA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mobile health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23786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,601</w:t>
            </w:r>
          </w:p>
        </w:tc>
      </w:tr>
      <w:tr w:rsidR="00BF1BE7" w:rsidRPr="00BF1BE7" w14:paraId="4EB69F8C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C98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0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09022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health information technolog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A5478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820</w:t>
            </w:r>
          </w:p>
        </w:tc>
      </w:tr>
      <w:tr w:rsidR="00BF1BE7" w:rsidRPr="00BF1BE7" w14:paraId="684C061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A7F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1F43A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"health information system*"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7291B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,491</w:t>
            </w:r>
          </w:p>
        </w:tc>
      </w:tr>
      <w:tr w:rsidR="00BF1BE7" w:rsidRPr="00BF1BE7" w14:paraId="0725706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2BBE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3F906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ele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942A3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40</w:t>
            </w:r>
          </w:p>
        </w:tc>
      </w:tr>
      <w:tr w:rsidR="00BF1BE7" w:rsidRPr="00BF1BE7" w14:paraId="2C5D0738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FE2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3023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tele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9DE9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4,767</w:t>
            </w:r>
          </w:p>
        </w:tc>
      </w:tr>
      <w:tr w:rsidR="00BF1BE7" w:rsidRPr="00BF1BE7" w14:paraId="22259490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ACA4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FFFC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56A2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,454</w:t>
            </w:r>
          </w:p>
        </w:tc>
      </w:tr>
      <w:tr w:rsidR="00BF1BE7" w:rsidRPr="00BF1BE7" w14:paraId="78B3511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159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6A51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9202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,275</w:t>
            </w:r>
          </w:p>
        </w:tc>
      </w:tr>
      <w:tr w:rsidR="00BF1BE7" w:rsidRPr="00BF1BE7" w14:paraId="4EFBCBAF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69F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C73E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-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D762F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18</w:t>
            </w:r>
          </w:p>
        </w:tc>
      </w:tr>
      <w:tr w:rsidR="00BF1BE7" w:rsidRPr="00BF1BE7" w14:paraId="3683C26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D66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4A575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mheal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4F04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,219</w:t>
            </w:r>
          </w:p>
        </w:tc>
      </w:tr>
      <w:tr w:rsidR="00BF1BE7" w:rsidRPr="00BF1BE7" w14:paraId="1250433B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53D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8C530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-clinic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5AE6A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1</w:t>
            </w:r>
          </w:p>
        </w:tc>
      </w:tr>
      <w:tr w:rsidR="00BF1BE7" w:rsidRPr="00BF1BE7" w14:paraId="4B983D69" w14:textId="77777777" w:rsidTr="00BF1BE7">
        <w:trPr>
          <w:trHeight w:val="25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FF3B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69A8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XB eclinic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363C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5</w:t>
            </w:r>
          </w:p>
        </w:tc>
      </w:tr>
    </w:tbl>
    <w:p w14:paraId="712D7B36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49932EB9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40A70610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3F2E3641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504AF028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740774E8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36BCA97D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48770B50" w14:textId="77777777" w:rsidR="00C20121" w:rsidRPr="00721432" w:rsidRDefault="00C20121">
      <w:pPr>
        <w:rPr>
          <w:rFonts w:ascii="Times New Roman" w:hAnsi="Times New Roman" w:cs="Times New Roman"/>
          <w:sz w:val="20"/>
          <w:szCs w:val="20"/>
        </w:rPr>
      </w:pPr>
    </w:p>
    <w:p w14:paraId="00DDCC0E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6CD2BBA0" w14:textId="3E32D8F3" w:rsidR="00BF1BE7" w:rsidRPr="00721432" w:rsidRDefault="00BF1BE7" w:rsidP="00BF1BE7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 xml:space="preserve">Database: </w:t>
      </w:r>
      <w:r w:rsidR="008F0A7D" w:rsidRPr="00721432">
        <w:rPr>
          <w:rFonts w:ascii="Times New Roman" w:hAnsi="Times New Roman" w:cs="Times New Roman"/>
          <w:sz w:val="20"/>
          <w:szCs w:val="20"/>
        </w:rPr>
        <w:t>Embase</w:t>
      </w:r>
      <w:r w:rsidRPr="0072143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74D026" w14:textId="77777777" w:rsidR="00BF1BE7" w:rsidRPr="00721432" w:rsidRDefault="00BF1BE7" w:rsidP="00BF1BE7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584"/>
        <w:gridCol w:w="6074"/>
        <w:gridCol w:w="1417"/>
      </w:tblGrid>
      <w:tr w:rsidR="00C20121" w:rsidRPr="00721432" w14:paraId="7A32BC35" w14:textId="77777777" w:rsidTr="008F0A7D">
        <w:trPr>
          <w:trHeight w:val="31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7FA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6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21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302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BF1BE7" w:rsidRPr="00BF1BE7" w14:paraId="49343DB9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2E4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4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FD6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1 AND #32 AND #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C36F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2</w:t>
            </w:r>
          </w:p>
        </w:tc>
      </w:tr>
      <w:tr w:rsidR="00BF1BE7" w:rsidRPr="00BF1BE7" w14:paraId="7FC8137B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C64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3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4B85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5 OR #26 OR #27 OR #28 OR #29 OR #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B96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27442</w:t>
            </w:r>
          </w:p>
        </w:tc>
      </w:tr>
      <w:tr w:rsidR="00BF1BE7" w:rsidRPr="00BF1BE7" w14:paraId="400785A7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053F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2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FA9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7 OR #18 OR #19 OR #20 OR #21 OR #22 OR #23 OR #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9B1D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917</w:t>
            </w:r>
          </w:p>
        </w:tc>
      </w:tr>
      <w:tr w:rsidR="00BF1BE7" w:rsidRPr="00BF1BE7" w14:paraId="3698560D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F32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1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637F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 OR #2 OR #3 OR #4 OR #5 OR #6 OR #7 OR #8 OR #9 OR #10 OR #11 OR #12 OR #13 OR #14 OR #15 OR #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9A6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50</w:t>
            </w:r>
          </w:p>
        </w:tc>
      </w:tr>
      <w:tr w:rsidR="00BF1BE7" w:rsidRPr="00BF1BE7" w14:paraId="5F97BFD2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A104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0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7E2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xonomy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97A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57</w:t>
            </w:r>
          </w:p>
        </w:tc>
      </w:tr>
      <w:tr w:rsidR="00BF1BE7" w:rsidRPr="00BF1BE7" w14:paraId="084CD161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CE4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9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5593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teria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1C0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6861</w:t>
            </w:r>
          </w:p>
        </w:tc>
      </w:tr>
      <w:tr w:rsidR="00BF1BE7" w:rsidRPr="00BF1BE7" w14:paraId="2E952E47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921A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8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B11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BC5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2846</w:t>
            </w:r>
          </w:p>
        </w:tc>
      </w:tr>
      <w:tr w:rsidR="00BF1BE7" w:rsidRPr="00BF1BE7" w14:paraId="2C731ECD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D224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7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7BD8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ideline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EBA6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5686</w:t>
            </w:r>
          </w:p>
        </w:tc>
      </w:tr>
      <w:tr w:rsidR="00BF1BE7" w:rsidRPr="00BF1BE7" w14:paraId="3EB088E8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563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6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819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cklist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8DF7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617</w:t>
            </w:r>
          </w:p>
        </w:tc>
      </w:tr>
      <w:tr w:rsidR="00BF1BE7" w:rsidRPr="00BF1BE7" w14:paraId="198363F6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EF1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5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2CA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41C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399</w:t>
            </w:r>
          </w:p>
        </w:tc>
      </w:tr>
      <w:tr w:rsidR="00BF1BE7" w:rsidRPr="00BF1BE7" w14:paraId="711CDF8E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E80B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4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D276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thering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61D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0</w:t>
            </w:r>
          </w:p>
        </w:tc>
      </w:tr>
      <w:tr w:rsidR="00BF1BE7" w:rsidRPr="00BF1BE7" w14:paraId="5C0EAE4D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931F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3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F83D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ture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7DB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BF1BE7" w:rsidRPr="00BF1BE7" w14:paraId="2EF1F3BE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968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2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17E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ion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ADF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9</w:t>
            </w:r>
          </w:p>
        </w:tc>
      </w:tr>
      <w:tr w:rsidR="00BF1BE7" w:rsidRPr="00BF1BE7" w14:paraId="29B331E0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98B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1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66E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quisition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8500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</w:t>
            </w:r>
          </w:p>
        </w:tc>
      </w:tr>
      <w:tr w:rsidR="00BF1BE7" w:rsidRPr="00BF1BE7" w14:paraId="68ACDDD6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D389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0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C70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ture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5C8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0</w:t>
            </w:r>
          </w:p>
        </w:tc>
      </w:tr>
      <w:tr w:rsidR="00BF1BE7" w:rsidRPr="00BF1BE7" w14:paraId="4AEED245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493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9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863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ture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96C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0</w:t>
            </w:r>
          </w:p>
        </w:tc>
      </w:tr>
      <w:tr w:rsidR="00BF1BE7" w:rsidRPr="00BF1BE7" w14:paraId="3ED83A7B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89D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8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4EE3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ion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A54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725</w:t>
            </w:r>
          </w:p>
        </w:tc>
      </w:tr>
      <w:tr w:rsidR="00BF1BE7" w:rsidRPr="00BF1BE7" w14:paraId="53804622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688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7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202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quisition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1E7A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02</w:t>
            </w:r>
          </w:p>
        </w:tc>
      </w:tr>
      <w:tr w:rsidR="00BF1BE7" w:rsidRPr="00BF1BE7" w14:paraId="6C9454F6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722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6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EA7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stem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D864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4</w:t>
            </w:r>
          </w:p>
        </w:tc>
      </w:tr>
      <w:tr w:rsidR="00BF1BE7" w:rsidRPr="00BF1BE7" w14:paraId="00273DAE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C4A0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5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586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ol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F0B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57</w:t>
            </w:r>
          </w:p>
        </w:tc>
      </w:tr>
      <w:tr w:rsidR="00BF1BE7" w:rsidRPr="00BF1BE7" w14:paraId="3395A9B9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DB3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4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47E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ce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BD05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1</w:t>
            </w:r>
          </w:p>
        </w:tc>
      </w:tr>
      <w:tr w:rsidR="00BF1BE7" w:rsidRPr="00BF1BE7" w14:paraId="05F52FC8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F68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B389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chnolog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7E47C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05</w:t>
            </w:r>
          </w:p>
        </w:tc>
      </w:tr>
      <w:tr w:rsidR="00BF1BE7" w:rsidRPr="00BF1BE7" w14:paraId="2722B7EE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D11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12DF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DFE55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06</w:t>
            </w:r>
          </w:p>
        </w:tc>
      </w:tr>
      <w:tr w:rsidR="00BF1BE7" w:rsidRPr="00BF1BE7" w14:paraId="1721367C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F00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2990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bile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577CA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8</w:t>
            </w:r>
          </w:p>
        </w:tc>
      </w:tr>
      <w:tr w:rsidR="00BF1BE7" w:rsidRPr="00BF1BE7" w14:paraId="4FCA9B39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EC1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2AC9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ormation technolog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A15F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5</w:t>
            </w:r>
          </w:p>
        </w:tc>
      </w:tr>
      <w:tr w:rsidR="00BF1BE7" w:rsidRPr="00BF1BE7" w14:paraId="7DDD6CC7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1AD67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1E2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ormation system*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EF6C2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73</w:t>
            </w:r>
          </w:p>
        </w:tc>
      </w:tr>
      <w:tr w:rsidR="00BF1BE7" w:rsidRPr="00BF1BE7" w14:paraId="501A49A8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1B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9D91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e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5E3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5</w:t>
            </w:r>
          </w:p>
        </w:tc>
      </w:tr>
      <w:tr w:rsidR="00BF1BE7" w:rsidRPr="00BF1BE7" w14:paraId="7F253171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9E8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67B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ehealth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00B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79</w:t>
            </w:r>
          </w:p>
        </w:tc>
      </w:tr>
      <w:tr w:rsidR="00BF1BE7" w:rsidRPr="00BF1BE7" w14:paraId="680CA98D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B3A3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64A28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e health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C77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2</w:t>
            </w:r>
          </w:p>
        </w:tc>
      </w:tr>
      <w:tr w:rsidR="00BF1BE7" w:rsidRPr="00BF1BE7" w14:paraId="026AFF96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1675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5EAF1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E8D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24</w:t>
            </w:r>
          </w:p>
        </w:tc>
      </w:tr>
      <w:tr w:rsidR="00BF1BE7" w:rsidRPr="00BF1BE7" w14:paraId="7C24FC8E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C68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CFDBE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m health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4FCB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5</w:t>
            </w:r>
          </w:p>
        </w:tc>
      </w:tr>
      <w:tr w:rsidR="00BF1BE7" w:rsidRPr="00BF1BE7" w14:paraId="15DA9B9C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9BD5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64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C126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62</w:t>
            </w:r>
          </w:p>
        </w:tc>
      </w:tr>
      <w:tr w:rsidR="00BF1BE7" w:rsidRPr="00BF1BE7" w14:paraId="4F82DE12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06A1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CE74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e clinical</w:t>
            </w: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'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EB9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3</w:t>
            </w:r>
          </w:p>
        </w:tc>
      </w:tr>
      <w:tr w:rsidR="00BF1BE7" w:rsidRPr="00BF1BE7" w14:paraId="00791E5B" w14:textId="77777777" w:rsidTr="008F0A7D">
        <w:trPr>
          <w:trHeight w:val="31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31ED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6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E45AF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linical:ab</w:t>
            </w:r>
            <w:proofErr w:type="gramEnd"/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43CB0" w14:textId="77777777" w:rsidR="00BF1BE7" w:rsidRPr="00BF1BE7" w:rsidRDefault="00BF1BE7" w:rsidP="00BF1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1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</w:tbl>
    <w:p w14:paraId="07E154BF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0226A884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57A28642" w14:textId="77777777" w:rsidR="00BF1BE7" w:rsidRPr="00721432" w:rsidRDefault="00BF1BE7">
      <w:pPr>
        <w:rPr>
          <w:rFonts w:ascii="Times New Roman" w:hAnsi="Times New Roman" w:cs="Times New Roman"/>
          <w:sz w:val="20"/>
          <w:szCs w:val="20"/>
        </w:rPr>
      </w:pPr>
    </w:p>
    <w:p w14:paraId="21C362C1" w14:textId="77777777" w:rsidR="00C20121" w:rsidRPr="00721432" w:rsidRDefault="00C20121">
      <w:pPr>
        <w:rPr>
          <w:rFonts w:ascii="Times New Roman" w:hAnsi="Times New Roman" w:cs="Times New Roman"/>
          <w:sz w:val="20"/>
          <w:szCs w:val="20"/>
        </w:rPr>
      </w:pPr>
    </w:p>
    <w:p w14:paraId="310ED8A4" w14:textId="3FB9AC9B" w:rsidR="00937D0C" w:rsidRPr="00721432" w:rsidRDefault="00937D0C" w:rsidP="00937D0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Database: PubMed</w:t>
      </w:r>
    </w:p>
    <w:p w14:paraId="1AFFC054" w14:textId="14F9FA2A" w:rsidR="00BF1BE7" w:rsidRPr="00721432" w:rsidRDefault="00937D0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990"/>
        <w:gridCol w:w="5767"/>
        <w:gridCol w:w="1363"/>
      </w:tblGrid>
      <w:tr w:rsidR="00937D0C" w:rsidRPr="00937D0C" w14:paraId="44029724" w14:textId="77777777" w:rsidTr="0072638C">
        <w:trPr>
          <w:trHeight w:val="67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8D8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ch number</w:t>
            </w:r>
          </w:p>
        </w:tc>
        <w:tc>
          <w:tcPr>
            <w:tcW w:w="5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2603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ch Detail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E1C2F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937D0C" w:rsidRPr="00937D0C" w14:paraId="088C9FAA" w14:textId="77777777" w:rsidTr="001F2D0B">
        <w:trPr>
          <w:trHeight w:val="429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0623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10B07" w14:textId="77777777" w:rsid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eclinical"[Title/Abstract] OR "e-clinical"[Title/Abstract] OR "mhealth"[Title/Abstract] OR "m-health"[Title/Abstract] OR "ehealth"[Title/Abstract] OR "e-health"[Title/Abstract] OR "telehealth"[Title/Abstract] OR "tele-health"[Title/Abstract] OR "health information system*"[Title/Abstract] OR "health information technolog*"[Title/Abstract] OR "mobile health"[Title/Abstract] OR "digital health"[Title/Abstract] OR "digital technolog*"[Title/Abstract] OR "digital device*"[Title/Abstract] OR "digital tool*"[Title/Abstract] OR "digital system*"[Title/Abstract]) AND ("data acquisition"[Title/Abstract] OR "data collection"[Title/Abstract] OR "data capture"[Title/Abstract] OR "data gathering"[Title/Abstract] OR "information acquisition"[Title/Abstract] OR "information collection"[Title/Abstract] OR "information capture"[Title/Abstract] OR "information gathering"[Title/Abstract]) AND ("framework*"[Title/Abstract] OR "checklist*"[Title/Abstract] OR "guideline*"[Title/Abstract] OR "model*"[Title/Abstract] OR "criteria"[Title/Abstract] OR "taxonomy"[Title/Abstract])</w:t>
            </w:r>
          </w:p>
          <w:p w14:paraId="1B914030" w14:textId="77777777" w:rsidR="001F2D0B" w:rsidRPr="00937D0C" w:rsidRDefault="001F2D0B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583240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81</w:t>
            </w:r>
          </w:p>
        </w:tc>
      </w:tr>
      <w:tr w:rsidR="00937D0C" w:rsidRPr="00937D0C" w14:paraId="58387EFC" w14:textId="77777777" w:rsidTr="0072638C">
        <w:trPr>
          <w:trHeight w:val="9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5EB2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6EC61" w14:textId="77777777" w:rsid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framework*"[Title/Abstract] OR "checklist*"[Title/Abstract] OR "guideline*"[Title/Abstract] OR "model*"[Title/Abstract] OR "criteria"[Title/Abstract] OR "taxonomy"[Title/Abstract]</w:t>
            </w:r>
          </w:p>
          <w:p w14:paraId="4AAA8843" w14:textId="77777777" w:rsidR="001F2D0B" w:rsidRPr="00937D0C" w:rsidRDefault="001F2D0B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A576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20,453</w:t>
            </w:r>
          </w:p>
        </w:tc>
      </w:tr>
      <w:tr w:rsidR="00937D0C" w:rsidRPr="00937D0C" w14:paraId="737577A1" w14:textId="77777777" w:rsidTr="001F2D0B">
        <w:trPr>
          <w:trHeight w:val="1599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5E9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D411EE" w14:textId="77777777" w:rsid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quisition"[Title/Abstract] OR "data collection"[Title/Abstract] OR "data capture"[Title/Abstract] OR "data gathering"[Title/Abstract] OR "information acquisition"[Title/Abstract] OR "information collection"[Title/Abstract] OR "information capture"[Title/Abstract] OR "information gathering"[Title/Abstract]</w:t>
            </w:r>
          </w:p>
          <w:p w14:paraId="7A75A6E9" w14:textId="77777777" w:rsidR="001F2D0B" w:rsidRPr="00937D0C" w:rsidRDefault="001F2D0B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1339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,062</w:t>
            </w:r>
          </w:p>
        </w:tc>
      </w:tr>
      <w:tr w:rsidR="00937D0C" w:rsidRPr="00937D0C" w14:paraId="76B85DAF" w14:textId="77777777" w:rsidTr="001F2D0B">
        <w:trPr>
          <w:trHeight w:val="2261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4FC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B05B8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eclinical"[Title/Abstract] OR "e-clinical"[Title/Abstract] OR "mhealth"[Title/Abstract] OR "m-health"[Title/Abstract] OR "ehealth"[Title/Abstract] OR "e-health"[Title/Abstract] OR "telehealth"[Title/Abstract] OR "tele-health"[Title/Abstract] OR "health information system*"[Title/Abstract] OR "health information technolog*"[Title/Abstract] OR "mobile health"[Title/Abstract] OR "digital health"[Title/Abstract] OR "digital technolog*"[Title/Abstract] OR "digital device*"[Title/Abstract] OR "digital tool*"[Title/Abstract] OR "digital system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4734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,693</w:t>
            </w:r>
          </w:p>
        </w:tc>
      </w:tr>
      <w:tr w:rsidR="00937D0C" w:rsidRPr="00937D0C" w14:paraId="6ACA97F3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076D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C960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taxonomy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42B3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,995</w:t>
            </w:r>
          </w:p>
        </w:tc>
      </w:tr>
      <w:tr w:rsidR="00937D0C" w:rsidRPr="00937D0C" w14:paraId="0A94EA22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4343E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C52F2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criteria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FA68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3,164</w:t>
            </w:r>
          </w:p>
        </w:tc>
      </w:tr>
      <w:tr w:rsidR="00937D0C" w:rsidRPr="00937D0C" w14:paraId="30907C3E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C05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DA6F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model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B380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367,311</w:t>
            </w:r>
          </w:p>
        </w:tc>
      </w:tr>
      <w:tr w:rsidR="00937D0C" w:rsidRPr="00937D0C" w14:paraId="4E5DE5A3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365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1271D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guideline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6462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6,353</w:t>
            </w:r>
          </w:p>
        </w:tc>
      </w:tr>
      <w:tr w:rsidR="00937D0C" w:rsidRPr="00937D0C" w14:paraId="7FDDF8E2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832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6EF9E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checklist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35DA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,980</w:t>
            </w:r>
          </w:p>
        </w:tc>
      </w:tr>
      <w:tr w:rsidR="00937D0C" w:rsidRPr="00937D0C" w14:paraId="2DB076B4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EF0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5C0CB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framework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60267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6,859</w:t>
            </w:r>
          </w:p>
        </w:tc>
      </w:tr>
      <w:tr w:rsidR="00937D0C" w:rsidRPr="00937D0C" w14:paraId="17952608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6983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C9E14E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thering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D51BB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30</w:t>
            </w:r>
          </w:p>
        </w:tc>
      </w:tr>
      <w:tr w:rsidR="00937D0C" w:rsidRPr="00937D0C" w14:paraId="2C92F069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BFC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9D19D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ture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5B6733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</w:tr>
      <w:tr w:rsidR="00937D0C" w:rsidRPr="00937D0C" w14:paraId="3D450B54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C0BE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77EF4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ion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231763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</w:tr>
      <w:tr w:rsidR="00937D0C" w:rsidRPr="00937D0C" w14:paraId="2C30E676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719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1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303D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quisition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7930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</w:t>
            </w:r>
          </w:p>
        </w:tc>
      </w:tr>
      <w:tr w:rsidR="00937D0C" w:rsidRPr="00937D0C" w14:paraId="15BCA891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120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EFB771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thering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5D5CC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21</w:t>
            </w:r>
          </w:p>
        </w:tc>
      </w:tr>
      <w:tr w:rsidR="00937D0C" w:rsidRPr="00937D0C" w14:paraId="2C260F7D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829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DB25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ture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0C659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674</w:t>
            </w:r>
          </w:p>
        </w:tc>
      </w:tr>
      <w:tr w:rsidR="00937D0C" w:rsidRPr="00937D0C" w14:paraId="69F1C04B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CE901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3A6D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llection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4CAB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,143</w:t>
            </w:r>
          </w:p>
        </w:tc>
      </w:tr>
      <w:tr w:rsidR="00937D0C" w:rsidRPr="00937D0C" w14:paraId="05A7CDAC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FA13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89C4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quisition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5FD629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,063</w:t>
            </w:r>
          </w:p>
        </w:tc>
      </w:tr>
      <w:tr w:rsidR="00937D0C" w:rsidRPr="00937D0C" w14:paraId="2AB329BA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ECB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4C03C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stem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99919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05</w:t>
            </w:r>
          </w:p>
        </w:tc>
      </w:tr>
      <w:tr w:rsidR="00937D0C" w:rsidRPr="00937D0C" w14:paraId="7467A3B4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8FA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17AD4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ol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5FF5D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87</w:t>
            </w:r>
          </w:p>
        </w:tc>
      </w:tr>
      <w:tr w:rsidR="00937D0C" w:rsidRPr="00937D0C" w14:paraId="0AC0551A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25B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B43BC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ce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66B1C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51</w:t>
            </w:r>
          </w:p>
        </w:tc>
      </w:tr>
      <w:tr w:rsidR="00937D0C" w:rsidRPr="00937D0C" w14:paraId="62C99F46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8683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6E0EAE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chnolog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600CD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108</w:t>
            </w:r>
          </w:p>
        </w:tc>
      </w:tr>
      <w:tr w:rsidR="00937D0C" w:rsidRPr="00937D0C" w14:paraId="4D7A3CAA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225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630CC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EDCA6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783</w:t>
            </w:r>
          </w:p>
        </w:tc>
      </w:tr>
      <w:tr w:rsidR="00937D0C" w:rsidRPr="00937D0C" w14:paraId="3E47F0F2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6138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D8371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bile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C5B89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536</w:t>
            </w:r>
          </w:p>
        </w:tc>
      </w:tr>
      <w:tr w:rsidR="00937D0C" w:rsidRPr="00937D0C" w14:paraId="3C518B8A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3374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C5D9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ormation technolog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BEFF3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682</w:t>
            </w:r>
          </w:p>
        </w:tc>
      </w:tr>
      <w:tr w:rsidR="00937D0C" w:rsidRPr="00937D0C" w14:paraId="5E05784E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30D91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0C44C0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  <w:proofErr w:type="gramStart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  <w:proofErr w:type="gramEnd"/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ormation system*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641C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052</w:t>
            </w:r>
          </w:p>
        </w:tc>
      </w:tr>
      <w:tr w:rsidR="00937D0C" w:rsidRPr="00937D0C" w14:paraId="271A0824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5377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8D454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tele-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A8142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6</w:t>
            </w:r>
          </w:p>
        </w:tc>
      </w:tr>
      <w:tr w:rsidR="00937D0C" w:rsidRPr="00937D0C" w14:paraId="33CC8BA1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1D1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E447FD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tele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A6AB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,942</w:t>
            </w:r>
          </w:p>
        </w:tc>
      </w:tr>
      <w:tr w:rsidR="00937D0C" w:rsidRPr="00937D0C" w14:paraId="397366C2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6C3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E553D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e-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CD70F6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20</w:t>
            </w:r>
          </w:p>
        </w:tc>
      </w:tr>
      <w:tr w:rsidR="00937D0C" w:rsidRPr="00937D0C" w14:paraId="476CD7C1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9EEB4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873B2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e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F4C66C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075</w:t>
            </w:r>
          </w:p>
        </w:tc>
      </w:tr>
      <w:tr w:rsidR="00937D0C" w:rsidRPr="00937D0C" w14:paraId="28F301F9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DBA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FAB80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m-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62F238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07</w:t>
            </w:r>
          </w:p>
        </w:tc>
      </w:tr>
      <w:tr w:rsidR="00937D0C" w:rsidRPr="00937D0C" w14:paraId="7366F450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F66B5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3EF8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mhealth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96D67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751</w:t>
            </w:r>
          </w:p>
        </w:tc>
      </w:tr>
      <w:tr w:rsidR="00937D0C" w:rsidRPr="00937D0C" w14:paraId="014CBE67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7907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2E9C6B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e-clinical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3397A1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</w:t>
            </w:r>
          </w:p>
        </w:tc>
      </w:tr>
      <w:tr w:rsidR="00937D0C" w:rsidRPr="00937D0C" w14:paraId="63DF6151" w14:textId="77777777" w:rsidTr="0072638C">
        <w:trPr>
          <w:trHeight w:val="31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30C2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87D4A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eclinical"[Title/Abstract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5B33CF" w14:textId="77777777" w:rsidR="00937D0C" w:rsidRPr="00937D0C" w:rsidRDefault="00937D0C" w:rsidP="00937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7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</w:tbl>
    <w:p w14:paraId="097566D0" w14:textId="77777777" w:rsidR="00C20121" w:rsidRPr="00721432" w:rsidRDefault="00C20121">
      <w:pPr>
        <w:rPr>
          <w:rFonts w:ascii="Times New Roman" w:hAnsi="Times New Roman" w:cs="Times New Roman"/>
          <w:sz w:val="20"/>
          <w:szCs w:val="20"/>
        </w:rPr>
      </w:pPr>
    </w:p>
    <w:p w14:paraId="304F858E" w14:textId="77777777" w:rsidR="005C7E29" w:rsidRDefault="005C7E29">
      <w:pPr>
        <w:rPr>
          <w:rFonts w:ascii="Times New Roman" w:hAnsi="Times New Roman" w:cs="Times New Roman"/>
          <w:sz w:val="20"/>
          <w:szCs w:val="20"/>
        </w:rPr>
      </w:pPr>
    </w:p>
    <w:p w14:paraId="30F729FC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01380C1E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45DABF1C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52E5FF73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0FDD6486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583EB199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6894B902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5388941B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499ED8C9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189DD902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207F02BD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57B93D3F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673BB24B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74C8378F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1A5875B7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0A49F1D5" w14:textId="77777777" w:rsidR="001F2D0B" w:rsidRDefault="001F2D0B">
      <w:pPr>
        <w:rPr>
          <w:rFonts w:ascii="Times New Roman" w:hAnsi="Times New Roman" w:cs="Times New Roman"/>
          <w:sz w:val="20"/>
          <w:szCs w:val="20"/>
        </w:rPr>
      </w:pPr>
    </w:p>
    <w:p w14:paraId="7AC5A469" w14:textId="036D11A1" w:rsidR="00BF1BE7" w:rsidRPr="00721432" w:rsidRDefault="0072638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lastRenderedPageBreak/>
        <w:t>Database: Scopus</w:t>
      </w:r>
    </w:p>
    <w:p w14:paraId="3CEAB787" w14:textId="7A428111" w:rsidR="0072638C" w:rsidRPr="00721432" w:rsidRDefault="0072638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Style w:val="TableGrid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6379"/>
        <w:gridCol w:w="1417"/>
      </w:tblGrid>
      <w:tr w:rsidR="0072638C" w:rsidRPr="00721432" w14:paraId="00F04E2B" w14:textId="77777777" w:rsidTr="001F2D0B">
        <w:trPr>
          <w:trHeight w:val="7198"/>
        </w:trPr>
        <w:tc>
          <w:tcPr>
            <w:tcW w:w="709" w:type="dxa"/>
            <w:noWrap/>
            <w:hideMark/>
          </w:tcPr>
          <w:p w14:paraId="387B33BB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79" w:type="dxa"/>
            <w:hideMark/>
          </w:tcPr>
          <w:p w14:paraId="29E7D005" w14:textId="77777777" w:rsidR="0072638C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( ( TITLE ( eclinical ) OR ABS ( eclinical ) ) ) OR ( ( TITLE ( e-clinical ) OR ABS ( e-clinical ) ) ) OR ( ( TITLE ( mhealth ) OR ABS ( mhealth ) ) ) OR ( ( TITLE ( m-health ) OR ABS ( m-health ) ) ) OR ( ( TITLE ( ehealth ) OR ABS ( ehealth ) ) ) OR ( ( TITLE ( e-health ) OR ABS ( e-health ) ) ) OR ( ( TITLE ( telehealth ) OR ABS ( telehealth ) ) ) OR ( ( TITLE ( tele-health ) OR ABS ( tele-health ) ) ) OR ( ( TITLE ( "health information system*" ) OR ABS ( "health information system*" ) ) ) OR ( ( TITLE ( "health information technolog*" ) OR ABS ( "health information technolog*" ) ) ) OR ( ( TITLE ( "mobile health" ) OR ABS ( "mobile health" ) ) ) OR ( ( TITLE ( "digital health" ) OR ABS ( "digital health" ) ) ) OR ( ( TITLE ( "digital technolog*" ) OR ABS ( "digital technolog*" ) ) ) OR ( ( TITLE ( "digital device*" ) OR ABS ( "digital device*" ) ) ) OR ( ( TITLE ( "digital tool*" ) OR ABS ( "digital tool*" ) ) ) OR ( ( TITLE ( "digital system*" ) OR ABS ( "digital system*" ) ) ) ) AND ( ( ( TITLE ( "data acquisition" ) OR ABS ( "data acquisition" ) ) ) OR ( ( TITLE ( "data collection" ) OR ABS ( "data collection" ) ) ) OR ( ( TITLE ( "data capture" ) OR ABS ( "data capture" ) ) ) OR ( ( TITLE ( "data gathering" ) OR ABS ( "data gathering" ) ) ) OR ( ( TITLE ( "information acquisition" ) OR ABS ( "information acquisition" ) ) ) OR ( ( TITLE ( "information collection" ) OR ABS ( "information collection" ) ) ) OR ( ( TITLE ( "information capture" ) OR ABS ( "information capture" ) ) ) OR ( ( TITLE ( "information gathering" ) OR ABS ( "information gathering" ) ) ) ) AND ( ( ( TITLE ( framework* ) OR ABS ( framework* ) ) ) OR ( ( TITLE ( checklist* ) OR ABS ( checklist* ) ) ) OR ( ( TITLE ( guideline* ) OR ABS ( guideline* ) ) ) OR ( ( TITLE ( model* ) OR ABS ( model* ) ) ) OR ( ( TITLE ( taxonomy ) OR ABS ( taxonomy ) ) ) OR ( ( TITLE ( criteria ) OR ABS ( criteria ) ) ) )</w:t>
            </w:r>
          </w:p>
          <w:p w14:paraId="00054760" w14:textId="77777777" w:rsidR="001F2D0B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C4CD8" w14:textId="77777777" w:rsidR="001F2D0B" w:rsidRPr="00721432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609CF859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,327</w:t>
            </w:r>
          </w:p>
        </w:tc>
      </w:tr>
      <w:tr w:rsidR="0072638C" w:rsidRPr="00721432" w14:paraId="61057849" w14:textId="77777777" w:rsidTr="001F2D0B">
        <w:trPr>
          <w:trHeight w:val="1206"/>
        </w:trPr>
        <w:tc>
          <w:tcPr>
            <w:tcW w:w="709" w:type="dxa"/>
            <w:noWrap/>
            <w:hideMark/>
          </w:tcPr>
          <w:p w14:paraId="1DF38750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79" w:type="dxa"/>
            <w:hideMark/>
          </w:tcPr>
          <w:p w14:paraId="07FB9482" w14:textId="77777777" w:rsidR="0072638C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( TITLE ( framework* ) OR ABS ( framework* ) ) ) OR ( ( TITLE ( checklist* ) OR ABS ( checklist* ) ) ) OR ( ( TITLE ( guideline* ) OR ABS ( guideline* ) ) ) OR ( ( TITLE ( model* ) OR ABS ( model* ) ) ) OR ( ( TITLE ( taxonomy ) OR ABS ( taxonomy ) ) ) OR ( ( TITLE ( criteria ) OR ABS ( criteria ) ) )</w:t>
            </w:r>
          </w:p>
          <w:p w14:paraId="5E1250DB" w14:textId="77777777" w:rsidR="001F2D0B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ACAAD" w14:textId="77777777" w:rsidR="001F2D0B" w:rsidRPr="00721432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75E202F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0,173,821</w:t>
            </w:r>
          </w:p>
        </w:tc>
      </w:tr>
      <w:tr w:rsidR="0072638C" w:rsidRPr="00721432" w14:paraId="7C8F011D" w14:textId="77777777" w:rsidTr="001F2D0B">
        <w:trPr>
          <w:trHeight w:val="699"/>
        </w:trPr>
        <w:tc>
          <w:tcPr>
            <w:tcW w:w="709" w:type="dxa"/>
            <w:noWrap/>
            <w:hideMark/>
          </w:tcPr>
          <w:p w14:paraId="29E47C79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79" w:type="dxa"/>
            <w:hideMark/>
          </w:tcPr>
          <w:p w14:paraId="751C49C3" w14:textId="77777777" w:rsidR="0072638C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( TITLE ( "data acquisition" ) OR ABS ( "data acquisition" ) ) ) OR ( ( TITLE ( "data collection" ) OR ABS ( "data collection" ) ) ) OR ( ( TITLE ( "data capture" ) OR ABS ( "data capture" ) ) ) OR ( ( TITLE ( "data gathering" ) OR ABS ( "data gathering" ) ) ) OR ( ( TITLE ( "information acquisition" ) OR ABS ( "information acquisition" ) ) ) OR ( ( TITLE ( "information collection" ) OR ABS ( "information collection" ) ) ) OR ( ( TITLE ( "information capture" ) OR ABS ( "information capture" ) ) ) OR ( ( TITLE ( "information gathering" ) OR ABS ( "information gathering" ) ) )</w:t>
            </w:r>
          </w:p>
          <w:p w14:paraId="3D87F7FD" w14:textId="77777777" w:rsidR="001F2D0B" w:rsidRPr="00721432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4416A12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478,033</w:t>
            </w:r>
          </w:p>
        </w:tc>
      </w:tr>
      <w:tr w:rsidR="0072638C" w:rsidRPr="00721432" w14:paraId="4D999478" w14:textId="77777777" w:rsidTr="001F2D0B">
        <w:trPr>
          <w:trHeight w:val="4101"/>
        </w:trPr>
        <w:tc>
          <w:tcPr>
            <w:tcW w:w="709" w:type="dxa"/>
            <w:noWrap/>
            <w:hideMark/>
          </w:tcPr>
          <w:p w14:paraId="152AA7CE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6379" w:type="dxa"/>
            <w:hideMark/>
          </w:tcPr>
          <w:p w14:paraId="5607DD11" w14:textId="77777777" w:rsidR="0072638C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( TITLE ( eclinical ) OR ABS ( eclinical ) ) ) OR ( ( TITLE ( e-clinical ) OR ABS ( e-clinical ) ) ) OR ( ( TITLE ( mhealth ) OR ABS ( mhealth ) ) ) OR ( ( TITLE ( m-health ) OR ABS ( m-health ) ) ) OR ( ( TITLE ( ehealth ) OR ABS ( ehealth ) ) ) OR ( ( TITLE ( e-health ) OR ABS ( e-health ) ) ) OR ( ( TITLE ( telehealth ) OR ABS ( telehealth ) ) ) OR ( ( TITLE ( tele-health ) OR ABS ( tele-health ) ) ) OR ( ( TITLE ( "health information system*" ) OR ABS ( "health information system*" ) ) ) OR ( ( TITLE ( "health information technolog*" ) OR ABS ( "health information technolog*" ) ) ) OR ( ( TITLE ( "mobile health" ) OR ABS ( "mobile health" ) ) ) OR ( ( TITLE ( "digital health" ) OR ABS ( "digital health" ) ) ) OR ( ( TITLE ( "digital technolog*" ) OR ABS ( "digital technolog*" ) ) ) OR ( ( TITLE ( "digital device*" ) OR ABS ( "digital device*" ) ) ) OR ( ( TITLE ( "digital tool*" ) OR ABS ( "digital tool*" ) ) ) OR ( ( TITLE ( "digital system*" ) OR ABS ( "digital system*" ) ) )</w:t>
            </w:r>
          </w:p>
          <w:p w14:paraId="5568F400" w14:textId="77777777" w:rsidR="001F2D0B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43D77" w14:textId="77777777" w:rsidR="001F2D0B" w:rsidRPr="00721432" w:rsidRDefault="001F2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666B77A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70,014</w:t>
            </w:r>
          </w:p>
        </w:tc>
      </w:tr>
      <w:tr w:rsidR="0072638C" w:rsidRPr="00721432" w14:paraId="59B7855E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17E18E92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79" w:type="dxa"/>
            <w:hideMark/>
          </w:tcPr>
          <w:p w14:paraId="43273BC0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criteria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criteria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532BFDE1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,054,469</w:t>
            </w:r>
          </w:p>
        </w:tc>
      </w:tr>
      <w:tr w:rsidR="0072638C" w:rsidRPr="00721432" w14:paraId="686CF288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70843ED0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9" w:type="dxa"/>
            <w:hideMark/>
          </w:tcPr>
          <w:p w14:paraId="1C6A9F56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axonomy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axonomy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416F5DC4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12,888</w:t>
            </w:r>
          </w:p>
        </w:tc>
      </w:tr>
      <w:tr w:rsidR="0072638C" w:rsidRPr="00721432" w14:paraId="2FF7414C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36A12C70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79" w:type="dxa"/>
            <w:hideMark/>
          </w:tcPr>
          <w:p w14:paraId="6032A724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odel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odel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124303D8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6,075,401</w:t>
            </w:r>
          </w:p>
        </w:tc>
      </w:tr>
      <w:tr w:rsidR="0072638C" w:rsidRPr="00721432" w14:paraId="6C078530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3B90D38E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79" w:type="dxa"/>
            <w:hideMark/>
          </w:tcPr>
          <w:p w14:paraId="3E10CB59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guideline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guideline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2555EA3A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951,160</w:t>
            </w:r>
          </w:p>
        </w:tc>
      </w:tr>
      <w:tr w:rsidR="0072638C" w:rsidRPr="00721432" w14:paraId="0962BAAE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778D85A2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79" w:type="dxa"/>
            <w:hideMark/>
          </w:tcPr>
          <w:p w14:paraId="0B4C9A28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checklist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checklist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14C29F37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03,091</w:t>
            </w:r>
          </w:p>
        </w:tc>
      </w:tr>
      <w:tr w:rsidR="0072638C" w:rsidRPr="00721432" w14:paraId="67CA88D8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2BA05371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9" w:type="dxa"/>
            <w:hideMark/>
          </w:tcPr>
          <w:p w14:paraId="40ADF2AA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framework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framework*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6C432AB6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,796,664</w:t>
            </w:r>
          </w:p>
        </w:tc>
      </w:tr>
      <w:tr w:rsidR="0072638C" w:rsidRPr="00721432" w14:paraId="71C51BA1" w14:textId="77777777" w:rsidTr="001F2D0B">
        <w:trPr>
          <w:trHeight w:val="307"/>
        </w:trPr>
        <w:tc>
          <w:tcPr>
            <w:tcW w:w="709" w:type="dxa"/>
            <w:noWrap/>
            <w:hideMark/>
          </w:tcPr>
          <w:p w14:paraId="5FF0A2B4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79" w:type="dxa"/>
            <w:hideMark/>
          </w:tcPr>
          <w:p w14:paraId="2D9EC43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gathering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gathering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3EDAFA67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7,982</w:t>
            </w:r>
          </w:p>
        </w:tc>
      </w:tr>
      <w:tr w:rsidR="0072638C" w:rsidRPr="00721432" w14:paraId="18E1BC78" w14:textId="77777777" w:rsidTr="001F2D0B">
        <w:trPr>
          <w:trHeight w:val="269"/>
        </w:trPr>
        <w:tc>
          <w:tcPr>
            <w:tcW w:w="709" w:type="dxa"/>
            <w:noWrap/>
            <w:hideMark/>
          </w:tcPr>
          <w:p w14:paraId="31C1E401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9" w:type="dxa"/>
            <w:hideMark/>
          </w:tcPr>
          <w:p w14:paraId="7654BF38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capture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capture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2C38C4C6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72638C" w:rsidRPr="00721432" w14:paraId="441984D0" w14:textId="77777777" w:rsidTr="001F2D0B">
        <w:trPr>
          <w:trHeight w:val="273"/>
        </w:trPr>
        <w:tc>
          <w:tcPr>
            <w:tcW w:w="709" w:type="dxa"/>
            <w:noWrap/>
            <w:hideMark/>
          </w:tcPr>
          <w:p w14:paraId="27080796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9" w:type="dxa"/>
            <w:hideMark/>
          </w:tcPr>
          <w:p w14:paraId="7A17BD9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collec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collec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BD20BBE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7,547</w:t>
            </w:r>
          </w:p>
        </w:tc>
      </w:tr>
      <w:tr w:rsidR="0072638C" w:rsidRPr="00721432" w14:paraId="6998723E" w14:textId="77777777" w:rsidTr="001F2D0B">
        <w:trPr>
          <w:trHeight w:val="277"/>
        </w:trPr>
        <w:tc>
          <w:tcPr>
            <w:tcW w:w="709" w:type="dxa"/>
            <w:noWrap/>
            <w:hideMark/>
          </w:tcPr>
          <w:p w14:paraId="22090518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9" w:type="dxa"/>
            <w:hideMark/>
          </w:tcPr>
          <w:p w14:paraId="4F1521EA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acquisi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information acquisi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8C2F0AF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8,283</w:t>
            </w:r>
          </w:p>
        </w:tc>
      </w:tr>
      <w:tr w:rsidR="0072638C" w:rsidRPr="00721432" w14:paraId="59B0CBDC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18639A5B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9" w:type="dxa"/>
            <w:hideMark/>
          </w:tcPr>
          <w:p w14:paraId="402542C4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gathering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gathering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07F2B66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6,749</w:t>
            </w:r>
          </w:p>
        </w:tc>
      </w:tr>
      <w:tr w:rsidR="0072638C" w:rsidRPr="00721432" w14:paraId="105B617A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6E898EA9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9" w:type="dxa"/>
            <w:hideMark/>
          </w:tcPr>
          <w:p w14:paraId="2E32DE22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capture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capture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0809830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8,947</w:t>
            </w:r>
          </w:p>
        </w:tc>
      </w:tr>
      <w:tr w:rsidR="0072638C" w:rsidRPr="00721432" w14:paraId="5D1376C6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1CB73880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9" w:type="dxa"/>
            <w:hideMark/>
          </w:tcPr>
          <w:p w14:paraId="3BFF3C4D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49B9197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08,434</w:t>
            </w:r>
          </w:p>
        </w:tc>
      </w:tr>
      <w:tr w:rsidR="0072638C" w:rsidRPr="00721432" w14:paraId="25401673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4EC063C5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9" w:type="dxa"/>
            <w:hideMark/>
          </w:tcPr>
          <w:p w14:paraId="45C04E3D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acquisi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ata acquisition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D86538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28,473</w:t>
            </w:r>
          </w:p>
        </w:tc>
      </w:tr>
      <w:tr w:rsidR="0072638C" w:rsidRPr="00721432" w14:paraId="1E022792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26AA0588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9" w:type="dxa"/>
            <w:hideMark/>
          </w:tcPr>
          <w:p w14:paraId="63A2FE62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system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system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F05D67B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5,447</w:t>
            </w:r>
          </w:p>
        </w:tc>
      </w:tr>
      <w:tr w:rsidR="0072638C" w:rsidRPr="00721432" w14:paraId="7F6E8DD2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53B4BB51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79" w:type="dxa"/>
            <w:hideMark/>
          </w:tcPr>
          <w:p w14:paraId="578303DE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tool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tool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583835A3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4,925</w:t>
            </w:r>
          </w:p>
        </w:tc>
      </w:tr>
      <w:tr w:rsidR="0072638C" w:rsidRPr="00721432" w14:paraId="67B63594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4F43A8CD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9" w:type="dxa"/>
            <w:hideMark/>
          </w:tcPr>
          <w:p w14:paraId="71AF8F8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device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device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721D35B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8,095</w:t>
            </w:r>
          </w:p>
        </w:tc>
      </w:tr>
      <w:tr w:rsidR="0072638C" w:rsidRPr="00721432" w14:paraId="33CC02C2" w14:textId="77777777" w:rsidTr="001F2D0B">
        <w:trPr>
          <w:trHeight w:val="299"/>
        </w:trPr>
        <w:tc>
          <w:tcPr>
            <w:tcW w:w="709" w:type="dxa"/>
            <w:noWrap/>
            <w:hideMark/>
          </w:tcPr>
          <w:p w14:paraId="543261C8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9" w:type="dxa"/>
            <w:hideMark/>
          </w:tcPr>
          <w:p w14:paraId="2BDE0887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technolog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technolog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FF9F8D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60,019</w:t>
            </w:r>
          </w:p>
        </w:tc>
      </w:tr>
      <w:tr w:rsidR="0072638C" w:rsidRPr="00721432" w14:paraId="6B8AED5B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34929E39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9" w:type="dxa"/>
            <w:hideMark/>
          </w:tcPr>
          <w:p w14:paraId="77CCD110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health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digital health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077D4349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2,408</w:t>
            </w:r>
          </w:p>
        </w:tc>
      </w:tr>
      <w:tr w:rsidR="0072638C" w:rsidRPr="00721432" w14:paraId="68CEB4B9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4BC0B1D8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9" w:type="dxa"/>
            <w:hideMark/>
          </w:tcPr>
          <w:p w14:paraId="3A7399FD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mobile health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mobile health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FE755A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2,317</w:t>
            </w:r>
          </w:p>
        </w:tc>
      </w:tr>
      <w:tr w:rsidR="0072638C" w:rsidRPr="00721432" w14:paraId="2921B7CC" w14:textId="77777777" w:rsidTr="005B0233">
        <w:trPr>
          <w:trHeight w:val="484"/>
        </w:trPr>
        <w:tc>
          <w:tcPr>
            <w:tcW w:w="709" w:type="dxa"/>
            <w:noWrap/>
            <w:hideMark/>
          </w:tcPr>
          <w:p w14:paraId="5CF8062E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9" w:type="dxa"/>
            <w:hideMark/>
          </w:tcPr>
          <w:p w14:paraId="3211FEE9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 information technolog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 information technolog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776CEF3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5,057</w:t>
            </w:r>
          </w:p>
        </w:tc>
      </w:tr>
      <w:tr w:rsidR="0072638C" w:rsidRPr="00721432" w14:paraId="327B3844" w14:textId="77777777" w:rsidTr="001F2D0B">
        <w:trPr>
          <w:trHeight w:val="279"/>
        </w:trPr>
        <w:tc>
          <w:tcPr>
            <w:tcW w:w="709" w:type="dxa"/>
            <w:noWrap/>
            <w:hideMark/>
          </w:tcPr>
          <w:p w14:paraId="0D94C42F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9" w:type="dxa"/>
            <w:hideMark/>
          </w:tcPr>
          <w:p w14:paraId="1F3705F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 information system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"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 information system*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"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1CEC5B67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7,926</w:t>
            </w:r>
          </w:p>
        </w:tc>
      </w:tr>
      <w:tr w:rsidR="0072638C" w:rsidRPr="00721432" w14:paraId="4282B005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3C2A44DF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9" w:type="dxa"/>
            <w:hideMark/>
          </w:tcPr>
          <w:p w14:paraId="3CA0F362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e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e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05A5BE50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72638C" w:rsidRPr="00721432" w14:paraId="4A13AA55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2AA7890F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9" w:type="dxa"/>
            <w:hideMark/>
          </w:tcPr>
          <w:p w14:paraId="7841C4B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ele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ele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0E255AA8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8,062</w:t>
            </w:r>
          </w:p>
        </w:tc>
      </w:tr>
      <w:tr w:rsidR="0072638C" w:rsidRPr="00721432" w14:paraId="774FA00A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6F7A6DC5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9" w:type="dxa"/>
            <w:hideMark/>
          </w:tcPr>
          <w:p w14:paraId="46D2182D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04F648B3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1,253</w:t>
            </w:r>
          </w:p>
        </w:tc>
      </w:tr>
      <w:tr w:rsidR="0072638C" w:rsidRPr="00721432" w14:paraId="2F3BB8B1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44BB957F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9" w:type="dxa"/>
            <w:hideMark/>
          </w:tcPr>
          <w:p w14:paraId="6B62F85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4EDDD4DB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8,916</w:t>
            </w:r>
          </w:p>
        </w:tc>
      </w:tr>
      <w:tr w:rsidR="0072638C" w:rsidRPr="00721432" w14:paraId="1948DCBB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21291DB1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9" w:type="dxa"/>
            <w:hideMark/>
          </w:tcPr>
          <w:p w14:paraId="4164DC67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health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556831B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,752</w:t>
            </w:r>
          </w:p>
        </w:tc>
      </w:tr>
      <w:tr w:rsidR="0072638C" w:rsidRPr="00721432" w14:paraId="20077281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1B48A6D6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9" w:type="dxa"/>
            <w:hideMark/>
          </w:tcPr>
          <w:p w14:paraId="4D351C5C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mhealth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098DCD3E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0,158</w:t>
            </w:r>
          </w:p>
        </w:tc>
      </w:tr>
      <w:tr w:rsidR="0072638C" w:rsidRPr="00721432" w14:paraId="199AFB90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58C0946E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6379" w:type="dxa"/>
            <w:hideMark/>
          </w:tcPr>
          <w:p w14:paraId="6F0B2A6E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clinical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clinical )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</w:t>
            </w:r>
          </w:p>
        </w:tc>
        <w:tc>
          <w:tcPr>
            <w:tcW w:w="1417" w:type="dxa"/>
            <w:hideMark/>
          </w:tcPr>
          <w:p w14:paraId="1A67C270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</w:tr>
      <w:tr w:rsidR="0072638C" w:rsidRPr="00721432" w14:paraId="085EBF8F" w14:textId="77777777" w:rsidTr="001F2D0B">
        <w:trPr>
          <w:trHeight w:val="310"/>
        </w:trPr>
        <w:tc>
          <w:tcPr>
            <w:tcW w:w="709" w:type="dxa"/>
            <w:noWrap/>
            <w:hideMark/>
          </w:tcPr>
          <w:p w14:paraId="69B1719E" w14:textId="77777777" w:rsidR="0072638C" w:rsidRPr="00721432" w:rsidRDefault="0072638C" w:rsidP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  <w:hideMark/>
          </w:tcPr>
          <w:p w14:paraId="57609DFA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TITLE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clinical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) OR ABS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( eclinical</w:t>
            </w:r>
            <w:proofErr w:type="gramEnd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) )</w:t>
            </w:r>
            <w:proofErr w:type="gramEnd"/>
          </w:p>
        </w:tc>
        <w:tc>
          <w:tcPr>
            <w:tcW w:w="1417" w:type="dxa"/>
            <w:hideMark/>
          </w:tcPr>
          <w:p w14:paraId="30996905" w14:textId="77777777" w:rsidR="0072638C" w:rsidRPr="00721432" w:rsidRDefault="00726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4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0967293D" w14:textId="77777777" w:rsidR="0072638C" w:rsidRPr="00721432" w:rsidRDefault="0072638C">
      <w:pPr>
        <w:rPr>
          <w:rFonts w:ascii="Times New Roman" w:hAnsi="Times New Roman" w:cs="Times New Roman"/>
          <w:sz w:val="20"/>
          <w:szCs w:val="20"/>
        </w:rPr>
      </w:pPr>
    </w:p>
    <w:p w14:paraId="6E80C366" w14:textId="0AC237B1" w:rsidR="005F10B8" w:rsidRPr="00721432" w:rsidRDefault="005F10B8" w:rsidP="005F10B8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Database: ClinicalTrial.Gov</w:t>
      </w:r>
    </w:p>
    <w:p w14:paraId="53C6996D" w14:textId="29D4554F" w:rsidR="0072638C" w:rsidRPr="00721432" w:rsidRDefault="005F10B8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040"/>
        <w:gridCol w:w="6640"/>
        <w:gridCol w:w="1040"/>
      </w:tblGrid>
      <w:tr w:rsidR="00055804" w:rsidRPr="00055804" w14:paraId="446A5B33" w14:textId="77777777" w:rsidTr="00605FDC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5F3E0" w14:textId="77777777" w:rsidR="00055804" w:rsidRPr="00055804" w:rsidRDefault="00055804" w:rsidP="0005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9D9C7" w14:textId="77777777" w:rsidR="00055804" w:rsidRPr="00055804" w:rsidRDefault="00055804" w:rsidP="0005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ri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47571" w14:textId="77777777" w:rsidR="00055804" w:rsidRPr="00055804" w:rsidRDefault="00055804" w:rsidP="0005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272526" w:rsidRPr="00055804" w14:paraId="4F10547B" w14:textId="77777777" w:rsidTr="00545CFE">
        <w:trPr>
          <w:trHeight w:val="2151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83C7" w14:textId="5DDE2975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13160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(eclinical OR e-clincal OR mhealth OR m-health OR ehealth OR e-health OR telehealth OR tele-health OR "health information system*" OR "health information technolog*" OR "mobile health" OR "digital health" OR "digital technolog*" OR "digital device*" OR "digital tool*" OR "digtial system*") AND ("data acquisition" OR "data collection" OR "data capture" OR "data gathering" OR "information acquisition" OR "information collection" OR "information capture" OR "information gathering") AND (framework* OR checklist* OR guideline* OR model* OR criteria OR taxonomy) 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FFFAD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704</w:t>
            </w:r>
          </w:p>
        </w:tc>
      </w:tr>
      <w:tr w:rsidR="00272526" w:rsidRPr="00055804" w14:paraId="017251F7" w14:textId="77777777" w:rsidTr="004C17F6">
        <w:trPr>
          <w:trHeight w:val="6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DB35" w14:textId="4A901C88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76900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framework* OR checklist* OR guideline* OR model* OR criteria OR taxonomy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C422A7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128,264</w:t>
            </w:r>
          </w:p>
        </w:tc>
      </w:tr>
      <w:tr w:rsidR="00272526" w:rsidRPr="00055804" w14:paraId="21C0EF84" w14:textId="77777777" w:rsidTr="00545CFE">
        <w:trPr>
          <w:trHeight w:val="774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166C" w14:textId="38E4EBC0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BEEB9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("data acquisition" OR "data collection" OR "data capture" OR "data gathering" OR "information acquisition" OR "information collection" OR "information capture" OR "information gathering") 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20B1B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8,843</w:t>
            </w:r>
          </w:p>
        </w:tc>
      </w:tr>
      <w:tr w:rsidR="00272526" w:rsidRPr="00055804" w14:paraId="03A7D7B9" w14:textId="77777777" w:rsidTr="001F2D0B">
        <w:trPr>
          <w:trHeight w:val="118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1533A" w14:textId="2620DAAC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29B5C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(eclinical OR e-clincal OR mhealth OR m-health OR ehealth OR e-health OR telehealth OR tele-health OR "health information system*" OR "health information technolog*" OR "mobile health" OR "digital health" OR "digital technolog*" OR "digital device*" OR "digital tool*" OR "digtial system*") 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ED03F" w14:textId="77777777" w:rsidR="00272526" w:rsidRPr="00055804" w:rsidRDefault="00272526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</w:pPr>
            <w:r w:rsidRPr="00055804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lang w:eastAsia="en-GB"/>
              </w:rPr>
              <w:t>41,957</w:t>
            </w:r>
          </w:p>
        </w:tc>
      </w:tr>
    </w:tbl>
    <w:p w14:paraId="3066BA22" w14:textId="77777777" w:rsidR="00565D4B" w:rsidRPr="00721432" w:rsidRDefault="00565D4B">
      <w:pPr>
        <w:rPr>
          <w:rFonts w:ascii="Times New Roman" w:hAnsi="Times New Roman" w:cs="Times New Roman"/>
          <w:sz w:val="20"/>
          <w:szCs w:val="20"/>
        </w:rPr>
      </w:pPr>
    </w:p>
    <w:p w14:paraId="212C1F2B" w14:textId="77777777" w:rsidR="00545CFE" w:rsidRPr="00721432" w:rsidRDefault="00545CFE" w:rsidP="00545CFE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Database: eAIS</w:t>
      </w:r>
    </w:p>
    <w:p w14:paraId="34B46B52" w14:textId="77777777" w:rsidR="00545CFE" w:rsidRPr="00721432" w:rsidRDefault="00545CFE" w:rsidP="00545CFE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040"/>
        <w:gridCol w:w="6640"/>
        <w:gridCol w:w="1040"/>
      </w:tblGrid>
      <w:tr w:rsidR="00545CFE" w:rsidRPr="00EC47EB" w14:paraId="422386FA" w14:textId="77777777" w:rsidTr="001176D6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F332" w14:textId="77777777" w:rsidR="00545CFE" w:rsidRPr="00EC47EB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C47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CF86CE" w14:textId="77777777" w:rsidR="00545CFE" w:rsidRPr="00EC47EB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C47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arch Quer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344CE" w14:textId="77777777" w:rsidR="00545CFE" w:rsidRPr="00EC47EB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C47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ults</w:t>
            </w:r>
          </w:p>
        </w:tc>
      </w:tr>
      <w:tr w:rsidR="00545CFE" w:rsidRPr="00EC47EB" w14:paraId="1AA0ED75" w14:textId="77777777" w:rsidTr="001176D6">
        <w:trPr>
          <w:trHeight w:val="2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ED20" w14:textId="77777777" w:rsidR="00545CFE" w:rsidRPr="00EC47EB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EC955" w14:textId="77777777" w:rsidR="00545CFE" w:rsidRPr="00EC47EB" w:rsidRDefault="00545CFE" w:rsidP="001F2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tract:( eclinical OR e-clinical OR mhealth OR m-health OR ehealth OR e-health OR telehealth OR tele-health OR "health information system*" OR "health information technolog*" OR "mobile health" OR "digital health" OR "digital technolog*" OR "digital device*" OR "digital tool*" OR "digital system*" ) AND abstract:( "data acquisition" OR "data collection" OR "data capture" OR "data gathering" OR "information acquisition" OR "information collection" OR "information capture" OR "information gathering" ) AND abstract:( framework* OR checklist* OR guideline* OR model* OR criteria OR taxonomy 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E7A27" w14:textId="77777777" w:rsidR="00545CFE" w:rsidRPr="00EC47EB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545CFE" w:rsidRPr="00721432" w14:paraId="4AF924D9" w14:textId="77777777" w:rsidTr="001176D6">
        <w:trPr>
          <w:trHeight w:val="234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5954" w14:textId="77777777" w:rsidR="00545CFE" w:rsidRPr="00B644AE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E9C25B" w14:textId="77777777" w:rsidR="00545CFE" w:rsidRPr="00B644AE" w:rsidRDefault="00545CFE" w:rsidP="00B64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tle:( eclinical OR e-clinical OR mhealth OR m-health OR ehealth OR e-health OR telehealth OR tele-health OR "health information system*" OR "health information technolog*" OR "mobile health" OR "digital health" OR "digital technolog*" OR "digital device*" OR "digital tool*" OR "digital system*" ) AND title:( "data acquisition" OR "data collection" OR "data capture" OR "data gathering" OR "information acquisition" OR "information collection" OR "information capture" OR "information gathering" ) AND title:( framework* OR checklist* OR guideline* OR model* OR criteria OR taxonomy 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D20AE8" w14:textId="77777777" w:rsidR="00545CFE" w:rsidRPr="00B644AE" w:rsidRDefault="00545CFE" w:rsidP="0054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4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05B0D572" w14:textId="77777777" w:rsidR="00B644AE" w:rsidRDefault="00B644AE" w:rsidP="00605FDC">
      <w:pPr>
        <w:rPr>
          <w:rFonts w:ascii="Times New Roman" w:hAnsi="Times New Roman" w:cs="Times New Roman"/>
          <w:sz w:val="20"/>
          <w:szCs w:val="20"/>
        </w:rPr>
      </w:pPr>
    </w:p>
    <w:p w14:paraId="53584403" w14:textId="77777777" w:rsidR="00B644AE" w:rsidRDefault="00B644AE" w:rsidP="00605FDC">
      <w:pPr>
        <w:rPr>
          <w:rFonts w:ascii="Times New Roman" w:hAnsi="Times New Roman" w:cs="Times New Roman"/>
          <w:sz w:val="20"/>
          <w:szCs w:val="20"/>
        </w:rPr>
      </w:pPr>
    </w:p>
    <w:p w14:paraId="1548C565" w14:textId="6BF93AF9" w:rsidR="00605FDC" w:rsidRPr="00721432" w:rsidRDefault="00605FDC" w:rsidP="00605FD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lastRenderedPageBreak/>
        <w:t xml:space="preserve">Database: </w:t>
      </w:r>
      <w:r w:rsidR="007A5DFD" w:rsidRPr="00721432">
        <w:rPr>
          <w:rFonts w:ascii="Times New Roman" w:hAnsi="Times New Roman" w:cs="Times New Roman"/>
          <w:sz w:val="20"/>
          <w:szCs w:val="20"/>
        </w:rPr>
        <w:t>IEEE</w:t>
      </w:r>
    </w:p>
    <w:p w14:paraId="23C97F39" w14:textId="77777777" w:rsidR="00605FDC" w:rsidRPr="00721432" w:rsidRDefault="00605FDC" w:rsidP="00605FDC">
      <w:pPr>
        <w:rPr>
          <w:rFonts w:ascii="Times New Roman" w:hAnsi="Times New Roman" w:cs="Times New Roman"/>
          <w:sz w:val="20"/>
          <w:szCs w:val="20"/>
        </w:rPr>
      </w:pPr>
      <w:r w:rsidRPr="00721432">
        <w:rPr>
          <w:rFonts w:ascii="Times New Roman" w:hAnsi="Times New Roman" w:cs="Times New Roman"/>
          <w:sz w:val="20"/>
          <w:szCs w:val="20"/>
        </w:rPr>
        <w:t>Search Date: 26May2025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040"/>
        <w:gridCol w:w="6640"/>
        <w:gridCol w:w="1040"/>
      </w:tblGrid>
      <w:tr w:rsidR="00102BA5" w:rsidRPr="00102BA5" w14:paraId="05B9ECC9" w14:textId="77777777" w:rsidTr="00102BA5">
        <w:trPr>
          <w:trHeight w:val="31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1024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46FBAA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317748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102BA5" w:rsidRPr="00102BA5" w14:paraId="241311FB" w14:textId="77777777" w:rsidTr="001F2D0B">
        <w:trPr>
          <w:trHeight w:val="1963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9696" w14:textId="36391875" w:rsidR="00102BA5" w:rsidRPr="00102BA5" w:rsidRDefault="00605FDC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E9C508" w14:textId="77777777" w:rsid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Document Title":eclinical OR "Document Title":e-clinical) AND ("Document Title":"data acquisition" OR "Document Title":"data collection" OR "Document Title":"data capture" OR "Document Title":"data gathering" OR "Document Title":"information acquisition" OR "Document Title":"information collection" OR "Document Title":"information capture" OR "Document Title":"information gathering") AND ("Document Title":framework* OR "Document Title":checklist* OR "Document Title":guideline* OR "Document Title":model* OR "Document Title":criteria OR "Document Title":taxonomy)</w:t>
            </w:r>
          </w:p>
          <w:p w14:paraId="2C46E1D8" w14:textId="77777777" w:rsidR="001F2D0B" w:rsidRPr="00102BA5" w:rsidRDefault="001F2D0B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52DDC8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02BA5" w:rsidRPr="00102BA5" w14:paraId="11930286" w14:textId="77777777" w:rsidTr="001F2D0B">
        <w:trPr>
          <w:trHeight w:val="1706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5993D" w14:textId="2C80945D" w:rsidR="00102BA5" w:rsidRPr="00102BA5" w:rsidRDefault="00605FDC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223F1B" w14:textId="77777777" w:rsid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Abstract":eclinical OR "Abstract":e-clinical) AND ("Abstract":"data acquisition" OR "Abstract":"data collection" OR "Abstract":"data capture" OR "Abstract":"data gathering" OR "Abstract":"information acquisition" OR "Abstract":"information collection" OR "Abstract":"information capture" OR "Abstract":"information gathering") AND ("Abstract":framework* OR "Abstract":checklist* OR "Abstract":guideline* OR "Abstract":model* OR "Abstract":criteria OR "Abstract":taxonomy)</w:t>
            </w:r>
          </w:p>
          <w:p w14:paraId="0DF45E7A" w14:textId="77777777" w:rsidR="001F2D0B" w:rsidRPr="00102BA5" w:rsidRDefault="001F2D0B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D93354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02BA5" w:rsidRPr="00102BA5" w14:paraId="175336F9" w14:textId="77777777" w:rsidTr="001F2D0B">
        <w:trPr>
          <w:trHeight w:val="3658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7C76" w14:textId="2CAFE102" w:rsidR="00102BA5" w:rsidRPr="00102BA5" w:rsidRDefault="00605FDC" w:rsidP="00272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B79409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Document Title":mhealth OR "Document Title":m-health OR "Document Title":ehealth OR "Document Title":e-health OR "Document Title":telehealth OR "Document Title":tele-health OR "Document Title":"health information system*" OR "Document Title":"health information technolog*" OR "Document Title":"mobile health" OR "Document Title":"digital health" OR "Document Title":"digital technolog*" OR "Document Title":"digital device*" OR "Document Title":"digital tool*" OR "Document Title":"digital system*") AND ("Document Title":"data acquisition" OR "Document Title":"data collection" OR "Document Title":"data capture" OR "Document Title":"data gathering" OR "Document Title":"information acquisition" OR "Document Title":"information collection" OR "Document Title":"information capture" OR "Document Title":"information gathering") AND ("Document Title":framework* OR "Document Title":checklist* OR "Document Title":guideline* OR "Document Title":model* OR "Document Title":criteria OR "Document Title":taxonom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6D698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02BA5" w:rsidRPr="00102BA5" w14:paraId="2DE79C59" w14:textId="77777777" w:rsidTr="001F2D0B">
        <w:trPr>
          <w:trHeight w:val="2967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B94F" w14:textId="6192549C" w:rsidR="00102BA5" w:rsidRPr="00102BA5" w:rsidRDefault="00605FDC" w:rsidP="0010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1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7690ED" w14:textId="77777777" w:rsid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"Abstract":mhealth OR "Abstract":m-health OR "Abstract":ehealth OR "Abstract":e-health OR "Abstract":telehealth OR "Abstract":tele-health OR "Abstract":"health information system*" OR "Abstract":"health information technolog*" OR "Abstract":"mobile health" OR "Abstract":"digital health" OR "Abstract":"digital technolog*" OR "Abstract":"digital device*" OR "Abstract":"digital tool*" OR "Abstract":"digital system*") AND ("Abstract":"data acquisition" OR "Abstract":"data collection" OR "Abstract":"data capture" OR "Abstract":"data gathering" OR "Abstract":"information acquisition" OR "Abstract":"information collection" OR "Abstract":"information capture" OR "Abstract":"information gathering") AND ("Abstract":framework* OR "Abstract":checklist* OR "Abstract":guideline* OR "Abstract":model* OR "Abstract":criteria OR "Abstract":taxonomy)</w:t>
            </w:r>
          </w:p>
          <w:p w14:paraId="7581F725" w14:textId="77777777" w:rsidR="001F2D0B" w:rsidRPr="00102BA5" w:rsidRDefault="001F2D0B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33291" w14:textId="77777777" w:rsidR="00102BA5" w:rsidRPr="00102BA5" w:rsidRDefault="00102BA5" w:rsidP="0010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</w:tr>
    </w:tbl>
    <w:p w14:paraId="6979B9F4" w14:textId="667864A5" w:rsidR="00565D4B" w:rsidRPr="00721432" w:rsidRDefault="00565D4B">
      <w:pPr>
        <w:rPr>
          <w:rFonts w:ascii="Times New Roman" w:hAnsi="Times New Roman" w:cs="Times New Roman"/>
          <w:sz w:val="20"/>
          <w:szCs w:val="20"/>
        </w:rPr>
      </w:pPr>
    </w:p>
    <w:p w14:paraId="0D007DC8" w14:textId="77777777" w:rsidR="00565D4B" w:rsidRPr="00721432" w:rsidRDefault="00565D4B">
      <w:pPr>
        <w:rPr>
          <w:rFonts w:ascii="Times New Roman" w:hAnsi="Times New Roman" w:cs="Times New Roman"/>
          <w:sz w:val="20"/>
          <w:szCs w:val="20"/>
        </w:rPr>
      </w:pPr>
    </w:p>
    <w:p w14:paraId="24E4FE18" w14:textId="77777777" w:rsidR="00565D4B" w:rsidRPr="00721432" w:rsidRDefault="00565D4B">
      <w:pPr>
        <w:rPr>
          <w:rFonts w:ascii="Times New Roman" w:hAnsi="Times New Roman" w:cs="Times New Roman"/>
          <w:sz w:val="20"/>
          <w:szCs w:val="20"/>
        </w:rPr>
      </w:pPr>
    </w:p>
    <w:p w14:paraId="4FD3F557" w14:textId="77777777" w:rsidR="00EC47EB" w:rsidRDefault="00EC47EB"/>
    <w:sectPr w:rsidR="00EC4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FF"/>
    <w:rsid w:val="00055804"/>
    <w:rsid w:val="000955EA"/>
    <w:rsid w:val="00096AC3"/>
    <w:rsid w:val="00102BA5"/>
    <w:rsid w:val="00135930"/>
    <w:rsid w:val="00175A44"/>
    <w:rsid w:val="001F2D0B"/>
    <w:rsid w:val="00244E0B"/>
    <w:rsid w:val="00272526"/>
    <w:rsid w:val="002D68E5"/>
    <w:rsid w:val="00346FEE"/>
    <w:rsid w:val="00353161"/>
    <w:rsid w:val="003950AC"/>
    <w:rsid w:val="003A2513"/>
    <w:rsid w:val="003D2041"/>
    <w:rsid w:val="004832F6"/>
    <w:rsid w:val="004847C6"/>
    <w:rsid w:val="00532D28"/>
    <w:rsid w:val="00543A10"/>
    <w:rsid w:val="00545CFE"/>
    <w:rsid w:val="00565D4B"/>
    <w:rsid w:val="00584695"/>
    <w:rsid w:val="005B0233"/>
    <w:rsid w:val="005C7E29"/>
    <w:rsid w:val="005F10B8"/>
    <w:rsid w:val="00605FDC"/>
    <w:rsid w:val="006653FF"/>
    <w:rsid w:val="00686026"/>
    <w:rsid w:val="00713852"/>
    <w:rsid w:val="00721432"/>
    <w:rsid w:val="0072638C"/>
    <w:rsid w:val="00783270"/>
    <w:rsid w:val="007A19C0"/>
    <w:rsid w:val="007A5DFD"/>
    <w:rsid w:val="008D4715"/>
    <w:rsid w:val="008F0A7D"/>
    <w:rsid w:val="00937D0C"/>
    <w:rsid w:val="00963875"/>
    <w:rsid w:val="00965779"/>
    <w:rsid w:val="009B4690"/>
    <w:rsid w:val="00A02758"/>
    <w:rsid w:val="00B644AE"/>
    <w:rsid w:val="00BB5BD1"/>
    <w:rsid w:val="00BF1BE7"/>
    <w:rsid w:val="00C20121"/>
    <w:rsid w:val="00CF3309"/>
    <w:rsid w:val="00DD47AF"/>
    <w:rsid w:val="00E32685"/>
    <w:rsid w:val="00EC47EB"/>
    <w:rsid w:val="00F4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38E1"/>
  <w15:chartTrackingRefBased/>
  <w15:docId w15:val="{34DEC3F8-B74C-4CED-BB24-0E521E97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3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3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3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3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3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3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3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3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3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3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26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C47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B8BA188-909A-4391-9D77-BB495DD7E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095</Words>
  <Characters>1764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atharani Ananthesayanan (Umail)</dc:creator>
  <cp:keywords/>
  <dc:description/>
  <cp:lastModifiedBy>Bavatharani Ananthesayanan (Umail)</cp:lastModifiedBy>
  <cp:revision>11</cp:revision>
  <dcterms:created xsi:type="dcterms:W3CDTF">2026-01-21T18:06:00Z</dcterms:created>
  <dcterms:modified xsi:type="dcterms:W3CDTF">2026-01-21T18:15:00Z</dcterms:modified>
</cp:coreProperties>
</file>